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51CA3" w14:textId="77777777" w:rsidR="00D16D19" w:rsidRPr="00DE7572" w:rsidRDefault="00D16D19" w:rsidP="00D16D19">
      <w:pPr>
        <w:rPr>
          <w:rFonts w:asciiTheme="minorBidi" w:hAnsiTheme="minorBidi"/>
          <w:b/>
          <w:bCs/>
        </w:rPr>
      </w:pPr>
      <w:r w:rsidRPr="00DE7572">
        <w:rPr>
          <w:rFonts w:asciiTheme="minorBidi" w:hAnsiTheme="minorBidi"/>
          <w:b/>
          <w:bCs/>
        </w:rPr>
        <w:t xml:space="preserve">Supplementary file </w:t>
      </w:r>
    </w:p>
    <w:p w14:paraId="5128638B" w14:textId="77777777" w:rsidR="00D16D19" w:rsidRPr="00DE7572" w:rsidRDefault="00D16D19" w:rsidP="00D16D19">
      <w:pPr>
        <w:rPr>
          <w:rFonts w:asciiTheme="minorBidi" w:hAnsiTheme="minorBidi"/>
          <w:b/>
          <w:bCs/>
        </w:rPr>
      </w:pPr>
    </w:p>
    <w:p w14:paraId="31E6DF11" w14:textId="6E40E512" w:rsidR="00283E40" w:rsidRPr="00DE7572" w:rsidRDefault="00AD7303" w:rsidP="00F5748E">
      <w:pPr>
        <w:pStyle w:val="ListParagraph"/>
        <w:spacing w:after="0" w:line="360" w:lineRule="auto"/>
        <w:ind w:left="0"/>
        <w:rPr>
          <w:rFonts w:asciiTheme="minorBidi" w:hAnsiTheme="minorBidi"/>
          <w:b/>
          <w:bCs/>
        </w:rPr>
      </w:pPr>
      <w:r w:rsidRPr="00DE7572">
        <w:rPr>
          <w:rFonts w:asciiTheme="minorBidi" w:hAnsiTheme="minorBidi"/>
          <w:b/>
          <w:bCs/>
        </w:rPr>
        <w:t xml:space="preserve">Title: </w:t>
      </w:r>
      <w:r w:rsidR="00F5748E" w:rsidRPr="00F5748E">
        <w:rPr>
          <w:rFonts w:asciiTheme="minorBidi" w:hAnsiTheme="minorBidi"/>
          <w:b/>
          <w:bCs/>
        </w:rPr>
        <w:t>Type I I</w:t>
      </w:r>
      <w:r w:rsidR="00F5748E">
        <w:rPr>
          <w:rFonts w:asciiTheme="minorBidi" w:hAnsiTheme="minorBidi"/>
          <w:b/>
          <w:bCs/>
        </w:rPr>
        <w:t>nterferon</w:t>
      </w:r>
      <w:bookmarkStart w:id="0" w:name="_GoBack"/>
      <w:bookmarkEnd w:id="0"/>
      <w:r w:rsidR="00F5748E" w:rsidRPr="00F5748E">
        <w:rPr>
          <w:rFonts w:asciiTheme="minorBidi" w:hAnsiTheme="minorBidi"/>
          <w:b/>
          <w:bCs/>
        </w:rPr>
        <w:t xml:space="preserve"> autoantibodies in hospitalized patients with Middle East respiratory syndrome and association with outcomes and treatment effect of interferon beta</w:t>
      </w:r>
      <w:r w:rsidR="00F5748E" w:rsidRPr="00F5748E">
        <w:rPr>
          <w:rFonts w:ascii="Cambria Math" w:hAnsi="Cambria Math" w:cs="Cambria Math"/>
          <w:b/>
          <w:bCs/>
        </w:rPr>
        <w:t>‐</w:t>
      </w:r>
      <w:r w:rsidR="00F5748E" w:rsidRPr="00F5748E">
        <w:rPr>
          <w:rFonts w:asciiTheme="minorBidi" w:hAnsiTheme="minorBidi"/>
          <w:b/>
          <w:bCs/>
        </w:rPr>
        <w:t>1b in MIRACLE clinical trial</w:t>
      </w:r>
    </w:p>
    <w:p w14:paraId="1854DFD3" w14:textId="71785F24" w:rsidR="00D16D19" w:rsidRPr="00DE7572" w:rsidRDefault="00D16D19" w:rsidP="00283E40">
      <w:pPr>
        <w:pStyle w:val="ListParagraph"/>
        <w:spacing w:after="0" w:line="360" w:lineRule="auto"/>
        <w:ind w:left="0"/>
        <w:rPr>
          <w:rFonts w:asciiTheme="minorBidi" w:hAnsiTheme="minorBidi"/>
          <w:b/>
          <w:bCs/>
        </w:rPr>
      </w:pPr>
      <w:r w:rsidRPr="00DE7572">
        <w:rPr>
          <w:rFonts w:asciiTheme="minorBidi" w:hAnsiTheme="minorBidi"/>
          <w:b/>
          <w:bCs/>
        </w:rPr>
        <w:br w:type="page"/>
      </w:r>
    </w:p>
    <w:p w14:paraId="0B1B4FE3" w14:textId="77777777" w:rsidR="00D16D19" w:rsidRPr="00DE7572" w:rsidRDefault="00D16D19" w:rsidP="00D16D19">
      <w:pPr>
        <w:pStyle w:val="NoSpacing"/>
        <w:rPr>
          <w:rFonts w:asciiTheme="minorBidi" w:hAnsiTheme="minorBidi"/>
          <w:b/>
          <w:bCs/>
        </w:rPr>
      </w:pPr>
      <w:r w:rsidRPr="00DE7572">
        <w:rPr>
          <w:rFonts w:asciiTheme="minorBidi" w:hAnsiTheme="minorBidi"/>
          <w:b/>
          <w:bCs/>
        </w:rPr>
        <w:lastRenderedPageBreak/>
        <w:t>Contents</w:t>
      </w:r>
    </w:p>
    <w:p w14:paraId="31D46DB7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3D81CC70" w14:textId="622ED5A9" w:rsidR="00D16D19" w:rsidRPr="00DE7572" w:rsidRDefault="003321BA" w:rsidP="00D16D19">
      <w:pPr>
        <w:pStyle w:val="NoSpacing"/>
        <w:rPr>
          <w:rFonts w:asciiTheme="minorBidi" w:hAnsiTheme="minorBidi"/>
          <w:b/>
          <w:bCs/>
        </w:rPr>
      </w:pPr>
      <w:r w:rsidRPr="00DE7572">
        <w:rPr>
          <w:rFonts w:asciiTheme="minorBidi" w:hAnsiTheme="minorBidi"/>
          <w:b/>
          <w:bCs/>
        </w:rPr>
        <w:t>C</w:t>
      </w:r>
      <w:r w:rsidR="00D16D19" w:rsidRPr="00DE7572">
        <w:rPr>
          <w:rFonts w:asciiTheme="minorBidi" w:hAnsiTheme="minorBidi"/>
          <w:b/>
          <w:bCs/>
        </w:rPr>
        <w:t>ollaborators</w:t>
      </w:r>
    </w:p>
    <w:p w14:paraId="378CBF0D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2D8A31D0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29A5B51B" w14:textId="77777777" w:rsidR="00D16D19" w:rsidRPr="00DE7572" w:rsidRDefault="00D16D19" w:rsidP="00D16D19">
      <w:pPr>
        <w:pStyle w:val="NoSpacing"/>
        <w:rPr>
          <w:rFonts w:asciiTheme="minorBidi" w:hAnsiTheme="minorBidi"/>
          <w:b/>
          <w:bCs/>
        </w:rPr>
      </w:pPr>
    </w:p>
    <w:p w14:paraId="55219DA8" w14:textId="18C9C2B0" w:rsidR="00D16D19" w:rsidRPr="00DE7572" w:rsidRDefault="00D16D19" w:rsidP="00D16D19">
      <w:pPr>
        <w:pStyle w:val="NoSpacing"/>
        <w:rPr>
          <w:rFonts w:asciiTheme="minorBidi" w:hAnsiTheme="minorBidi"/>
          <w:b/>
          <w:bCs/>
        </w:rPr>
      </w:pPr>
      <w:r w:rsidRPr="00DE7572">
        <w:rPr>
          <w:rFonts w:asciiTheme="minorBidi" w:hAnsiTheme="minorBidi"/>
          <w:b/>
          <w:bCs/>
        </w:rPr>
        <w:t>Supplementary tables:</w:t>
      </w:r>
    </w:p>
    <w:p w14:paraId="05AA0F80" w14:textId="77777777" w:rsidR="00D16D19" w:rsidRPr="00DE7572" w:rsidRDefault="00D16D19" w:rsidP="00D16D19">
      <w:pPr>
        <w:pStyle w:val="NoSpacing"/>
        <w:rPr>
          <w:rFonts w:asciiTheme="minorBidi" w:hAnsiTheme="minorBidi"/>
          <w:b/>
          <w:bCs/>
        </w:rPr>
      </w:pPr>
    </w:p>
    <w:p w14:paraId="61139482" w14:textId="2FD226E3" w:rsidR="00D16D19" w:rsidRPr="00DE7572" w:rsidRDefault="00D16D19" w:rsidP="00D16D19">
      <w:pPr>
        <w:ind w:right="-783"/>
        <w:rPr>
          <w:rFonts w:asciiTheme="minorBidi" w:hAnsiTheme="minorBidi"/>
        </w:rPr>
      </w:pPr>
      <w:r w:rsidRPr="00DE7572">
        <w:rPr>
          <w:rFonts w:asciiTheme="minorBidi" w:hAnsiTheme="minorBidi"/>
          <w:b/>
          <w:bCs/>
        </w:rPr>
        <w:t xml:space="preserve">Table S1: </w:t>
      </w:r>
      <w:r w:rsidRPr="00DE7572">
        <w:rPr>
          <w:rFonts w:asciiTheme="minorBidi" w:hAnsiTheme="minorBidi"/>
        </w:rPr>
        <w:t>Baseline characteristics and mortality of patients with MERS based on auto-Abs neutralizing activity in vitro.</w:t>
      </w:r>
    </w:p>
    <w:p w14:paraId="473531F1" w14:textId="77777777" w:rsidR="00D16D19" w:rsidRPr="00DE7572" w:rsidRDefault="00D16D19" w:rsidP="00D16D19">
      <w:pPr>
        <w:pStyle w:val="NoSpacing"/>
        <w:rPr>
          <w:rFonts w:asciiTheme="minorBidi" w:hAnsiTheme="minorBidi"/>
          <w:b/>
          <w:bCs/>
        </w:rPr>
      </w:pPr>
    </w:p>
    <w:p w14:paraId="5EC9C7E9" w14:textId="77777777" w:rsidR="00D16D19" w:rsidRPr="00DE7572" w:rsidRDefault="00D16D19" w:rsidP="00D16D19">
      <w:pPr>
        <w:pStyle w:val="NoSpacing"/>
        <w:rPr>
          <w:rFonts w:asciiTheme="minorBidi" w:hAnsiTheme="minorBidi"/>
          <w:b/>
          <w:bCs/>
        </w:rPr>
      </w:pPr>
      <w:r w:rsidRPr="00DE7572">
        <w:rPr>
          <w:rFonts w:asciiTheme="minorBidi" w:hAnsiTheme="minorBidi"/>
          <w:b/>
          <w:bCs/>
        </w:rPr>
        <w:t>Supplementary figures</w:t>
      </w:r>
    </w:p>
    <w:p w14:paraId="7E071BEB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71C7043F" w14:textId="77777777" w:rsidR="00D16D19" w:rsidRPr="00DE7572" w:rsidRDefault="00D16D19" w:rsidP="00D16D19">
      <w:pPr>
        <w:pStyle w:val="NoSpacing"/>
        <w:rPr>
          <w:rFonts w:asciiTheme="minorBidi" w:hAnsiTheme="minorBidi"/>
          <w:b/>
          <w:bCs/>
        </w:rPr>
      </w:pPr>
    </w:p>
    <w:p w14:paraId="54785C2B" w14:textId="5A7B5E50" w:rsidR="00D16D19" w:rsidRPr="00DE7572" w:rsidRDefault="00D16D19" w:rsidP="00D16D19">
      <w:pPr>
        <w:pStyle w:val="NoSpacing"/>
        <w:rPr>
          <w:rFonts w:asciiTheme="minorBidi" w:hAnsiTheme="minorBidi"/>
        </w:rPr>
      </w:pPr>
      <w:r w:rsidRPr="00DE7572">
        <w:rPr>
          <w:rFonts w:asciiTheme="minorBidi" w:hAnsiTheme="minorBidi"/>
          <w:b/>
          <w:bCs/>
        </w:rPr>
        <w:t>Figure S1:</w:t>
      </w:r>
      <w:r w:rsidRPr="00DE7572">
        <w:rPr>
          <w:rFonts w:asciiTheme="minorBidi" w:hAnsiTheme="minorBidi"/>
        </w:rPr>
        <w:t xml:space="preserve"> </w:t>
      </w:r>
      <w:r w:rsidR="00F5748E" w:rsidRPr="00DE7572">
        <w:rPr>
          <w:rFonts w:asciiTheme="minorBidi" w:hAnsiTheme="minorBidi"/>
        </w:rPr>
        <w:t xml:space="preserve">Forest plot </w:t>
      </w:r>
      <w:r w:rsidR="00F5748E">
        <w:rPr>
          <w:rFonts w:asciiTheme="minorBidi" w:hAnsiTheme="minorBidi"/>
        </w:rPr>
        <w:t xml:space="preserve">of treatment effect with </w:t>
      </w:r>
      <w:r w:rsidR="00F5748E" w:rsidRPr="00F5748E">
        <w:rPr>
          <w:rFonts w:asciiTheme="minorBidi" w:hAnsiTheme="minorBidi"/>
        </w:rPr>
        <w:t>IFN</w:t>
      </w:r>
      <w:r w:rsidR="00F5748E" w:rsidRPr="00F5748E">
        <w:rPr>
          <w:rFonts w:ascii="Cambria Math" w:hAnsi="Cambria Math" w:cs="Cambria Math"/>
        </w:rPr>
        <w:t>‐</w:t>
      </w:r>
      <w:r w:rsidR="00F5748E" w:rsidRPr="00F5748E">
        <w:rPr>
          <w:rFonts w:asciiTheme="minorBidi" w:hAnsiTheme="minorBidi"/>
        </w:rPr>
        <w:t xml:space="preserve"> β1b</w:t>
      </w:r>
      <w:r w:rsidR="00F5748E">
        <w:rPr>
          <w:rFonts w:asciiTheme="minorBidi" w:hAnsiTheme="minorBidi"/>
        </w:rPr>
        <w:t xml:space="preserve"> and </w:t>
      </w:r>
      <w:r w:rsidR="00F5748E" w:rsidRPr="00FA7E44">
        <w:rPr>
          <w:rFonts w:asciiTheme="minorBidi" w:hAnsiTheme="minorBidi"/>
        </w:rPr>
        <w:t>lopinavir</w:t>
      </w:r>
      <w:r w:rsidR="00F5748E" w:rsidRPr="00FA7E44">
        <w:rPr>
          <w:rFonts w:ascii="Cambria Math" w:hAnsi="Cambria Math" w:cs="Cambria Math"/>
        </w:rPr>
        <w:t>‐</w:t>
      </w:r>
      <w:r w:rsidR="00F5748E" w:rsidRPr="00FA7E44">
        <w:rPr>
          <w:rFonts w:asciiTheme="minorBidi" w:hAnsiTheme="minorBidi"/>
        </w:rPr>
        <w:t xml:space="preserve">ritonavir </w:t>
      </w:r>
      <w:r w:rsidR="00F5748E">
        <w:rPr>
          <w:rFonts w:asciiTheme="minorBidi" w:hAnsiTheme="minorBidi"/>
        </w:rPr>
        <w:t>among</w:t>
      </w:r>
      <w:r w:rsidR="00F5748E" w:rsidRPr="00DE7572">
        <w:rPr>
          <w:rFonts w:asciiTheme="minorBidi" w:hAnsiTheme="minorBidi"/>
        </w:rPr>
        <w:t xml:space="preserve"> auto-Abs positive</w:t>
      </w:r>
      <w:r w:rsidR="00F5748E">
        <w:rPr>
          <w:rFonts w:asciiTheme="minorBidi" w:hAnsiTheme="minorBidi"/>
        </w:rPr>
        <w:t xml:space="preserve"> and negative</w:t>
      </w:r>
      <w:r w:rsidR="00F5748E" w:rsidRPr="00DE7572">
        <w:rPr>
          <w:rFonts w:asciiTheme="minorBidi" w:hAnsiTheme="minorBidi"/>
        </w:rPr>
        <w:t xml:space="preserve"> patients </w:t>
      </w:r>
      <w:r w:rsidR="00F5748E">
        <w:rPr>
          <w:rFonts w:asciiTheme="minorBidi" w:hAnsiTheme="minorBidi"/>
        </w:rPr>
        <w:t>(</w:t>
      </w:r>
      <w:r w:rsidR="00F5748E" w:rsidRPr="00DE7572">
        <w:rPr>
          <w:rFonts w:asciiTheme="minorBidi" w:hAnsiTheme="minorBidi"/>
        </w:rPr>
        <w:t xml:space="preserve">p </w:t>
      </w:r>
      <w:r w:rsidR="00F5748E">
        <w:rPr>
          <w:rFonts w:asciiTheme="minorBidi" w:hAnsiTheme="minorBidi"/>
        </w:rPr>
        <w:t xml:space="preserve">for interaction </w:t>
      </w:r>
      <w:r w:rsidR="00F5748E" w:rsidRPr="00DE7572">
        <w:rPr>
          <w:rFonts w:asciiTheme="minorBidi" w:hAnsiTheme="minorBidi"/>
        </w:rPr>
        <w:t>= 0.49</w:t>
      </w:r>
      <w:r w:rsidR="00F5748E">
        <w:rPr>
          <w:rFonts w:asciiTheme="minorBidi" w:hAnsiTheme="minorBidi"/>
        </w:rPr>
        <w:t>)</w:t>
      </w:r>
      <w:r w:rsidRPr="00DE7572">
        <w:rPr>
          <w:rFonts w:asciiTheme="minorBidi" w:hAnsiTheme="minorBidi"/>
        </w:rPr>
        <w:t>.</w:t>
      </w:r>
      <w:r w:rsidRPr="00DE7572">
        <w:rPr>
          <w:rFonts w:asciiTheme="minorBidi" w:hAnsiTheme="minorBidi"/>
          <w:b/>
          <w:bCs/>
          <w:lang w:val="en-CA"/>
        </w:rPr>
        <w:t> </w:t>
      </w:r>
    </w:p>
    <w:p w14:paraId="7AFAEB14" w14:textId="2874BD75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07196AC3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75215E21" w14:textId="60DD9D27" w:rsidR="00D16D19" w:rsidRPr="00DE7572" w:rsidRDefault="00D16D19" w:rsidP="00D16D19">
      <w:pPr>
        <w:pStyle w:val="NoSpacing"/>
        <w:rPr>
          <w:rFonts w:asciiTheme="minorBidi" w:hAnsiTheme="minorBidi"/>
        </w:rPr>
      </w:pPr>
      <w:r w:rsidRPr="00DE7572">
        <w:rPr>
          <w:rFonts w:asciiTheme="minorBidi" w:hAnsiTheme="minorBidi"/>
          <w:b/>
          <w:bCs/>
        </w:rPr>
        <w:t>Figure S2:</w:t>
      </w:r>
      <w:r w:rsidRPr="00DE7572">
        <w:rPr>
          <w:rFonts w:asciiTheme="minorBidi" w:hAnsiTheme="minorBidi"/>
        </w:rPr>
        <w:t xml:space="preserve"> Kaplan-Meier survival curve for (A) Auto-Abs negative group and (B) Auto-Abs positive group.</w:t>
      </w:r>
      <w:r w:rsidRPr="00DE7572">
        <w:rPr>
          <w:rFonts w:asciiTheme="minorBidi" w:hAnsiTheme="minorBidi"/>
          <w:b/>
          <w:bCs/>
          <w:lang w:val="en-CA"/>
        </w:rPr>
        <w:t> </w:t>
      </w:r>
    </w:p>
    <w:p w14:paraId="1C250709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56B0BE9B" w14:textId="77777777" w:rsidR="00D16D19" w:rsidRPr="00DE7572" w:rsidRDefault="00D16D19" w:rsidP="00D16D19">
      <w:pPr>
        <w:pStyle w:val="NoSpacing"/>
        <w:rPr>
          <w:rFonts w:asciiTheme="minorBidi" w:hAnsiTheme="minorBidi"/>
          <w:b/>
          <w:bCs/>
        </w:rPr>
      </w:pPr>
    </w:p>
    <w:p w14:paraId="558D2B88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23CBD77A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  <w:r w:rsidRPr="00DE7572">
        <w:rPr>
          <w:rFonts w:asciiTheme="minorBidi" w:hAnsiTheme="minorBidi"/>
        </w:rPr>
        <w:t xml:space="preserve"> </w:t>
      </w:r>
    </w:p>
    <w:p w14:paraId="5E161958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10D71D63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278F1F54" w14:textId="77777777" w:rsidR="00D16D19" w:rsidRPr="00DE7572" w:rsidRDefault="00D16D19" w:rsidP="00D16D19">
      <w:pPr>
        <w:pStyle w:val="NoSpacing"/>
        <w:rPr>
          <w:rFonts w:asciiTheme="minorBidi" w:hAnsiTheme="minorBidi"/>
        </w:rPr>
      </w:pPr>
    </w:p>
    <w:p w14:paraId="38B1B47B" w14:textId="77777777" w:rsidR="00D16D19" w:rsidRPr="00DE7572" w:rsidRDefault="00D16D19" w:rsidP="00D16D19">
      <w:pPr>
        <w:pStyle w:val="NoSpacing"/>
        <w:ind w:left="-990" w:right="-783"/>
        <w:rPr>
          <w:rFonts w:asciiTheme="minorBidi" w:hAnsiTheme="minorBidi"/>
          <w:b/>
          <w:bCs/>
        </w:rPr>
      </w:pPr>
    </w:p>
    <w:p w14:paraId="146599CB" w14:textId="77777777" w:rsidR="00D16D19" w:rsidRPr="00DE7572" w:rsidRDefault="00D16D19" w:rsidP="00D16D19">
      <w:pPr>
        <w:pStyle w:val="NoSpacing"/>
        <w:ind w:left="-990" w:right="-783"/>
        <w:rPr>
          <w:rFonts w:asciiTheme="minorBidi" w:hAnsiTheme="minorBidi"/>
          <w:b/>
          <w:bCs/>
        </w:rPr>
      </w:pPr>
    </w:p>
    <w:p w14:paraId="072E0850" w14:textId="0C0186B5" w:rsidR="00D16D19" w:rsidRPr="00DE7572" w:rsidRDefault="00D16D19">
      <w:pPr>
        <w:spacing w:after="0" w:line="240" w:lineRule="auto"/>
      </w:pPr>
      <w:r w:rsidRPr="00DE7572">
        <w:br w:type="page"/>
      </w:r>
    </w:p>
    <w:tbl>
      <w:tblPr>
        <w:tblStyle w:val="TableGrid"/>
        <w:tblpPr w:leftFromText="180" w:rightFromText="180" w:vertAnchor="page" w:horzAnchor="page" w:tblpX="577" w:tblpY="1202"/>
        <w:tblW w:w="10853" w:type="dxa"/>
        <w:tblLook w:val="04A0" w:firstRow="1" w:lastRow="0" w:firstColumn="1" w:lastColumn="0" w:noHBand="0" w:noVBand="1"/>
      </w:tblPr>
      <w:tblGrid>
        <w:gridCol w:w="7668"/>
        <w:gridCol w:w="3185"/>
      </w:tblGrid>
      <w:tr w:rsidR="00D16D19" w:rsidRPr="00DE7572" w14:paraId="4AE21C9D" w14:textId="77777777" w:rsidTr="000C1A0D">
        <w:trPr>
          <w:trHeight w:val="139"/>
        </w:trPr>
        <w:tc>
          <w:tcPr>
            <w:tcW w:w="7668" w:type="dxa"/>
          </w:tcPr>
          <w:p w14:paraId="2EB923B1" w14:textId="7C49567D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lastRenderedPageBreak/>
              <w:t xml:space="preserve">Collaborators </w:t>
            </w:r>
          </w:p>
        </w:tc>
        <w:tc>
          <w:tcPr>
            <w:tcW w:w="3185" w:type="dxa"/>
          </w:tcPr>
          <w:p w14:paraId="0F9B10D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</w:p>
        </w:tc>
      </w:tr>
      <w:tr w:rsidR="003321BA" w:rsidRPr="00DE7572" w14:paraId="486FC46D" w14:textId="77777777" w:rsidTr="000C1A0D">
        <w:trPr>
          <w:trHeight w:val="139"/>
        </w:trPr>
        <w:tc>
          <w:tcPr>
            <w:tcW w:w="7668" w:type="dxa"/>
          </w:tcPr>
          <w:p w14:paraId="52485D9D" w14:textId="6FE5DF4B" w:rsidR="003321BA" w:rsidRPr="00DE7572" w:rsidRDefault="003321BA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King Abdullah International Medical Research Center</w:t>
            </w:r>
          </w:p>
        </w:tc>
        <w:tc>
          <w:tcPr>
            <w:tcW w:w="3185" w:type="dxa"/>
          </w:tcPr>
          <w:p w14:paraId="7BEEB2AE" w14:textId="77777777" w:rsidR="00CB584C" w:rsidRPr="00DE7572" w:rsidRDefault="00CB584C" w:rsidP="00CB584C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Faizah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otaibi</w:t>
            </w:r>
          </w:p>
          <w:p w14:paraId="19988CFB" w14:textId="2271A9EB" w:rsidR="00CB584C" w:rsidRPr="00DE7572" w:rsidRDefault="00CB584C" w:rsidP="00CB584C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Naif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harbi</w:t>
            </w:r>
          </w:p>
          <w:p w14:paraId="3422B747" w14:textId="1EE4484A" w:rsidR="00CB584C" w:rsidRPr="00DE7572" w:rsidRDefault="00CB584C" w:rsidP="00CB584C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Hanan H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Balkhy</w:t>
            </w:r>
            <w:proofErr w:type="spellEnd"/>
          </w:p>
          <w:p w14:paraId="0D267B3C" w14:textId="4A3E5B27" w:rsidR="00CB584C" w:rsidRPr="00DE7572" w:rsidRDefault="00CB584C" w:rsidP="00CB584C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Majed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 Jeraisy</w:t>
            </w:r>
          </w:p>
          <w:p w14:paraId="6406E540" w14:textId="77777777" w:rsidR="00CB584C" w:rsidRPr="00DE7572" w:rsidRDefault="00CB584C" w:rsidP="00CB584C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Ahmad M.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Deeb</w:t>
            </w:r>
          </w:p>
          <w:p w14:paraId="4C60276D" w14:textId="07CC70E4" w:rsidR="00CB584C" w:rsidRPr="00DE7572" w:rsidRDefault="00CB584C" w:rsidP="00CB584C">
            <w:pPr>
              <w:pStyle w:val="NoSpacing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Jesna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Jose</w:t>
            </w:r>
          </w:p>
          <w:p w14:paraId="29D85C1A" w14:textId="77777777" w:rsidR="00CB584C" w:rsidRPr="00DE7572" w:rsidRDefault="00CB584C" w:rsidP="00CB584C">
            <w:pPr>
              <w:pStyle w:val="NoSpacing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Badriah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M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Mutairi</w:t>
            </w:r>
            <w:proofErr w:type="spellEnd"/>
          </w:p>
          <w:p w14:paraId="3F0FC226" w14:textId="77777777" w:rsidR="00CB584C" w:rsidRPr="00DE7572" w:rsidRDefault="00CB584C" w:rsidP="00CB584C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Abdulaziz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-Dawood</w:t>
            </w:r>
          </w:p>
          <w:p w14:paraId="53B8D396" w14:textId="77777777" w:rsidR="00CB584C" w:rsidRPr="00DE7572" w:rsidRDefault="00CB584C" w:rsidP="00CB584C">
            <w:pPr>
              <w:pStyle w:val="NoSpacing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Mashan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L.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bdullah</w:t>
            </w:r>
          </w:p>
          <w:p w14:paraId="06CA2078" w14:textId="77777777" w:rsidR="00CB584C" w:rsidRPr="00DE7572" w:rsidRDefault="00CB584C" w:rsidP="00CB584C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Tlili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  <w:rtl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Barhoumi</w:t>
            </w:r>
            <w:proofErr w:type="spellEnd"/>
          </w:p>
          <w:p w14:paraId="2EC99FBC" w14:textId="77777777" w:rsidR="00CB584C" w:rsidRPr="00DE7572" w:rsidRDefault="00CB584C" w:rsidP="00CB584C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Mohammed W.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enazi</w:t>
            </w:r>
            <w:proofErr w:type="spellEnd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Abdulrahman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masood</w:t>
            </w:r>
            <w:proofErr w:type="spellEnd"/>
          </w:p>
          <w:p w14:paraId="3D3C2BF9" w14:textId="4271C95B" w:rsidR="003321BA" w:rsidRPr="00DE7572" w:rsidRDefault="00CB584C" w:rsidP="00CB584C">
            <w:pPr>
              <w:pStyle w:val="NoSpacing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Yaseen M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 xml:space="preserve">Arabi </w:t>
            </w:r>
          </w:p>
        </w:tc>
      </w:tr>
      <w:tr w:rsidR="003321BA" w:rsidRPr="00DE7572" w14:paraId="76D949E0" w14:textId="77777777" w:rsidTr="000C1A0D">
        <w:trPr>
          <w:trHeight w:val="139"/>
        </w:trPr>
        <w:tc>
          <w:tcPr>
            <w:tcW w:w="7668" w:type="dxa"/>
          </w:tcPr>
          <w:p w14:paraId="245AFC98" w14:textId="31B87D8C" w:rsidR="003321BA" w:rsidRPr="00DE7572" w:rsidRDefault="003321BA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The Saudi Critical Care Trials Group</w:t>
            </w:r>
          </w:p>
        </w:tc>
        <w:tc>
          <w:tcPr>
            <w:tcW w:w="3185" w:type="dxa"/>
          </w:tcPr>
          <w:p w14:paraId="5199081E" w14:textId="77777777" w:rsidR="003321BA" w:rsidRPr="00DE7572" w:rsidRDefault="003321BA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</w:p>
        </w:tc>
      </w:tr>
      <w:tr w:rsidR="00D16D19" w:rsidRPr="00DE7572" w14:paraId="058F0B45" w14:textId="77777777" w:rsidTr="000C1A0D">
        <w:tc>
          <w:tcPr>
            <w:tcW w:w="7668" w:type="dxa"/>
          </w:tcPr>
          <w:p w14:paraId="5F708D5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King Saud bin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bdulaziz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University for Health Sciences and King Abdullah International Medical Research Center, Riyadh, Saudi Arabia</w:t>
            </w:r>
          </w:p>
        </w:tc>
        <w:tc>
          <w:tcPr>
            <w:tcW w:w="3185" w:type="dxa"/>
          </w:tcPr>
          <w:p w14:paraId="7BEA7E4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Yaseen M.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rabi</w:t>
            </w: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6DFB041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Ade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othma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51D8DD4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Hanan H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Balkhy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07AD5DBC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Abdulaziz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-Dawood</w:t>
            </w: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</w:p>
          <w:p w14:paraId="20F1BB9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Sameera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Johani</w:t>
            </w:r>
            <w:proofErr w:type="spellEnd"/>
          </w:p>
          <w:p w14:paraId="74B60523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Shmeylan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 Harbi</w:t>
            </w: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05F010E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Suleima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Kojan</w:t>
            </w:r>
            <w:proofErr w:type="spellEnd"/>
          </w:p>
          <w:p w14:paraId="65C4DA5C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Majed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 Jeraisy</w:t>
            </w: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4BF9EBF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  <w:lang w:val="en-GB"/>
              </w:rPr>
              <w:t xml:space="preserve">Naif Khalaf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  <w:lang w:val="en-GB"/>
              </w:rPr>
              <w:t>Alharbi</w:t>
            </w:r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4DDE35D3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hmad M.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Deeb</w:t>
            </w:r>
          </w:p>
          <w:p w14:paraId="60C3CA5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Badria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M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Mutairi</w:t>
            </w:r>
            <w:proofErr w:type="spellEnd"/>
          </w:p>
          <w:p w14:paraId="5236AB5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Jesna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Jose</w:t>
            </w:r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53D6C8A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ohammed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ohaidib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Musharaf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Sadat </w:t>
            </w:r>
          </w:p>
          <w:p w14:paraId="71DDBA96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Hal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nizi</w:t>
            </w:r>
            <w:proofErr w:type="spellEnd"/>
          </w:p>
          <w:p w14:paraId="624C049A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Reggie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Dael</w:t>
            </w:r>
            <w:proofErr w:type="spellEnd"/>
          </w:p>
          <w:p w14:paraId="1959686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Mohamed W.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enazi</w:t>
            </w:r>
            <w:proofErr w:type="spell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</w:p>
          <w:p w14:paraId="16062250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Haya A.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jami</w:t>
            </w:r>
            <w:proofErr w:type="spellEnd"/>
          </w:p>
          <w:p w14:paraId="5037BE5E" w14:textId="5F7F60DB" w:rsidR="00D16D19" w:rsidRPr="00DE7572" w:rsidRDefault="00D16D19" w:rsidP="003321BA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Ali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shehri</w:t>
            </w:r>
            <w:proofErr w:type="spellEnd"/>
          </w:p>
        </w:tc>
      </w:tr>
      <w:tr w:rsidR="00D16D19" w:rsidRPr="00DE7572" w14:paraId="521CC9F8" w14:textId="77777777" w:rsidTr="000C1A0D">
        <w:tc>
          <w:tcPr>
            <w:tcW w:w="7668" w:type="dxa"/>
          </w:tcPr>
          <w:p w14:paraId="5BB017DA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inistry of Health, Saudi Arabia </w:t>
            </w:r>
          </w:p>
        </w:tc>
        <w:tc>
          <w:tcPr>
            <w:tcW w:w="3185" w:type="dxa"/>
          </w:tcPr>
          <w:p w14:paraId="0D8FF27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Abdullah M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ssir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6655AB20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Hani A. Aziz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Jokhdar</w:t>
            </w:r>
            <w:proofErr w:type="spellEnd"/>
          </w:p>
          <w:p w14:paraId="7F92DA0A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Mohamma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lMazroa</w:t>
            </w:r>
            <w:proofErr w:type="spellEnd"/>
          </w:p>
          <w:p w14:paraId="3FC3B5A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Fawaz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l-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Rasheedi</w:t>
            </w:r>
            <w:proofErr w:type="spellEnd"/>
          </w:p>
        </w:tc>
      </w:tr>
      <w:tr w:rsidR="00D16D19" w:rsidRPr="00DE7572" w14:paraId="26989B0C" w14:textId="77777777" w:rsidTr="000C1A0D">
        <w:tc>
          <w:tcPr>
            <w:tcW w:w="7668" w:type="dxa"/>
          </w:tcPr>
          <w:p w14:paraId="357D0410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Prince Mohammed bin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bdulaziz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Hospital, Riyadh, Saudi Arabia</w:t>
            </w:r>
          </w:p>
        </w:tc>
        <w:tc>
          <w:tcPr>
            <w:tcW w:w="3185" w:type="dxa"/>
          </w:tcPr>
          <w:p w14:paraId="1811B2E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ye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Y.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siri</w:t>
            </w:r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7A0920A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Ziad A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emis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4B35C31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Samee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S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Ghazal</w:t>
            </w:r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688A13E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Sarah H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faraj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142AA13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ohamme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shaik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4277B770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Dhaifalla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Saud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otaibi</w:t>
            </w: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05C5123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ostafa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Rajab</w:t>
            </w: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7458893D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Fatima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Emieraiz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P.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Isdung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0395F16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Chloe D.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binal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2A59F8C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Ruchil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S.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Escobanez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58A971E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Carlos B.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landingi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7784CBE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Sama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Badamas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3C8EE383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Norah Abdullatif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Hawsaw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50BAF1D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Hanan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anaz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2EDC38AB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nwar Ali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ohammed</w:t>
            </w:r>
          </w:p>
          <w:p w14:paraId="5176CC1D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Hail </w:t>
            </w:r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Nono</w:t>
            </w:r>
            <w:proofErr w:type="spellEnd"/>
          </w:p>
          <w:p w14:paraId="55816620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Ali Othman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Alkahlaf</w:t>
            </w:r>
            <w:proofErr w:type="spellEnd"/>
          </w:p>
          <w:p w14:paraId="6037C18D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Fahad </w:t>
            </w:r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Daeaji</w:t>
            </w:r>
            <w:proofErr w:type="spellEnd"/>
          </w:p>
          <w:p w14:paraId="56091597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Ahmed </w:t>
            </w:r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Madi</w:t>
            </w:r>
          </w:p>
          <w:p w14:paraId="358E13C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Abdulrahaman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Idrees</w:t>
            </w:r>
          </w:p>
        </w:tc>
      </w:tr>
      <w:tr w:rsidR="00D16D19" w:rsidRPr="00DE7572" w14:paraId="1C3338CD" w14:textId="77777777" w:rsidTr="000C1A0D">
        <w:tc>
          <w:tcPr>
            <w:tcW w:w="7668" w:type="dxa"/>
          </w:tcPr>
          <w:p w14:paraId="4780DD3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lastRenderedPageBreak/>
              <w:t>King Fahad Medical City, Riyadh, Saudi Arabia</w:t>
            </w:r>
          </w:p>
        </w:tc>
        <w:tc>
          <w:tcPr>
            <w:tcW w:w="3185" w:type="dxa"/>
          </w:tcPr>
          <w:p w14:paraId="35B3A096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Abdulla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Motair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47245BE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Mushir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Enani</w:t>
            </w:r>
            <w:proofErr w:type="spellEnd"/>
          </w:p>
          <w:p w14:paraId="58E69CB6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Ala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lqurashi</w:t>
            </w:r>
            <w:proofErr w:type="spellEnd"/>
          </w:p>
          <w:p w14:paraId="2216CC4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Fatima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lenezi</w:t>
            </w:r>
            <w:proofErr w:type="spellEnd"/>
          </w:p>
          <w:p w14:paraId="5FA6C72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Nada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lkhani</w:t>
            </w:r>
            <w:proofErr w:type="spellEnd"/>
          </w:p>
        </w:tc>
      </w:tr>
      <w:tr w:rsidR="00D16D19" w:rsidRPr="00DE7572" w14:paraId="330CFA4E" w14:textId="77777777" w:rsidTr="000C1A0D">
        <w:tc>
          <w:tcPr>
            <w:tcW w:w="7668" w:type="dxa"/>
          </w:tcPr>
          <w:p w14:paraId="7416E03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Prince Sultan Military Medical City, Riyadh, Saudi Arabia</w:t>
            </w:r>
          </w:p>
          <w:p w14:paraId="2CA3C23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</w:p>
        </w:tc>
        <w:tc>
          <w:tcPr>
            <w:tcW w:w="3185" w:type="dxa"/>
          </w:tcPr>
          <w:p w14:paraId="215DBE86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Yasser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Mandoura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2462E3A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Ghaleb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A.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AlMekhlaf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00C4A11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Nisreen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Mura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Sherbeen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</w:p>
          <w:p w14:paraId="1264A8E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Fatehi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Elnour</w:t>
            </w:r>
            <w:proofErr w:type="spellEnd"/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Elzein</w:t>
            </w:r>
            <w:proofErr w:type="spellEnd"/>
          </w:p>
          <w:p w14:paraId="3AB06C9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Shath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Anwar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Samarrai</w:t>
            </w:r>
            <w:proofErr w:type="spellEnd"/>
          </w:p>
          <w:p w14:paraId="1D4233C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Rima E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ahamed</w:t>
            </w:r>
            <w:proofErr w:type="spellEnd"/>
          </w:p>
          <w:p w14:paraId="0FC86E4C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bdulrauf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Ahme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alibary</w:t>
            </w:r>
            <w:proofErr w:type="spellEnd"/>
          </w:p>
          <w:p w14:paraId="173C24C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Bander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nezi</w:t>
            </w:r>
            <w:proofErr w:type="spellEnd"/>
          </w:p>
          <w:p w14:paraId="795B2DCB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a.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Rayli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Cubio</w:t>
            </w:r>
            <w:proofErr w:type="spellEnd"/>
          </w:p>
          <w:p w14:paraId="39F8C69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elvin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Salunga</w:t>
            </w:r>
            <w:proofErr w:type="spellEnd"/>
          </w:p>
          <w:p w14:paraId="17E7AD2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Shath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Moaya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wad</w:t>
            </w:r>
            <w:proofErr w:type="spellEnd"/>
          </w:p>
          <w:p w14:paraId="2DEB902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Mah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E.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juhani</w:t>
            </w:r>
            <w:proofErr w:type="spellEnd"/>
          </w:p>
          <w:p w14:paraId="41053AB3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Ghena</w:t>
            </w:r>
            <w:proofErr w:type="spell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Jaber</w:t>
            </w:r>
            <w:proofErr w:type="spellEnd"/>
          </w:p>
          <w:p w14:paraId="00A9B06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dnan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ghamedi</w:t>
            </w:r>
            <w:proofErr w:type="spellEnd"/>
          </w:p>
          <w:p w14:paraId="08E1554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Osama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Elfaki</w:t>
            </w:r>
            <w:proofErr w:type="spellEnd"/>
          </w:p>
          <w:p w14:paraId="47917A4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Najlaa</w:t>
            </w:r>
            <w:proofErr w:type="spell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Almutairi</w:t>
            </w:r>
          </w:p>
        </w:tc>
      </w:tr>
      <w:tr w:rsidR="00D16D19" w:rsidRPr="00DE7572" w14:paraId="1A59E991" w14:textId="77777777" w:rsidTr="000C1A0D">
        <w:tc>
          <w:tcPr>
            <w:tcW w:w="7668" w:type="dxa"/>
          </w:tcPr>
          <w:p w14:paraId="13EB51EA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King Saud Medical City, Riyadh, Saudi Arabia</w:t>
            </w:r>
          </w:p>
          <w:p w14:paraId="45B22DBD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</w:p>
        </w:tc>
        <w:tc>
          <w:tcPr>
            <w:tcW w:w="3185" w:type="dxa"/>
          </w:tcPr>
          <w:p w14:paraId="5F917A2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bdulrahman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Harthy</w:t>
            </w:r>
            <w:proofErr w:type="spellEnd"/>
          </w:p>
          <w:p w14:paraId="6B0944B3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ohamme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Sulaiman</w:t>
            </w:r>
            <w:proofErr w:type="spellEnd"/>
          </w:p>
          <w:p w14:paraId="5D9D68E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hme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ady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 </w:t>
            </w:r>
            <w:r w:rsidRPr="00DE7572">
              <w:rPr>
                <w:rFonts w:asciiTheme="minorBidi" w:hAnsiTheme="minorBidi"/>
                <w:sz w:val="19"/>
                <w:szCs w:val="19"/>
              </w:rPr>
              <w:br/>
              <w:t xml:space="preserve">Basheer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bdulrhma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br/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Tasmyi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saad</w:t>
            </w:r>
            <w:r w:rsidRPr="00DE7572">
              <w:rPr>
                <w:rFonts w:asciiTheme="minorBidi" w:hAnsiTheme="minorBidi"/>
                <w:sz w:val="19"/>
                <w:szCs w:val="19"/>
              </w:rPr>
              <w:br/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Gultaki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Bakirov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> </w:t>
            </w:r>
          </w:p>
          <w:p w14:paraId="7ACD88A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b/>
                <w:bCs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many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braiky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br/>
              <w:t xml:space="preserve">Hama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Shahrany</w:t>
            </w:r>
            <w:proofErr w:type="spellEnd"/>
          </w:p>
          <w:p w14:paraId="39FF833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Huda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hawis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> </w:t>
            </w:r>
            <w:r w:rsidRPr="00DE7572">
              <w:rPr>
                <w:rFonts w:asciiTheme="minorBidi" w:hAnsiTheme="minorBidi"/>
                <w:sz w:val="19"/>
                <w:szCs w:val="19"/>
              </w:rPr>
              <w:br/>
              <w:t xml:space="preserve">Alva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cazar </w:t>
            </w:r>
          </w:p>
        </w:tc>
      </w:tr>
      <w:tr w:rsidR="00D16D19" w:rsidRPr="00DE7572" w14:paraId="734D54AB" w14:textId="77777777" w:rsidTr="000C1A0D">
        <w:tc>
          <w:tcPr>
            <w:tcW w:w="7668" w:type="dxa"/>
          </w:tcPr>
          <w:p w14:paraId="06621A93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King Faisal Specialist Hospital &amp; Research Center, Riyadh, Saudi Arabia</w:t>
            </w:r>
          </w:p>
        </w:tc>
        <w:tc>
          <w:tcPr>
            <w:tcW w:w="3185" w:type="dxa"/>
          </w:tcPr>
          <w:p w14:paraId="7CA2240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Khali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aghrabi</w:t>
            </w:r>
            <w:proofErr w:type="spellEnd"/>
          </w:p>
        </w:tc>
      </w:tr>
      <w:tr w:rsidR="00D16D19" w:rsidRPr="00DE7572" w14:paraId="45D70467" w14:textId="77777777" w:rsidTr="000C1A0D">
        <w:tc>
          <w:tcPr>
            <w:tcW w:w="7668" w:type="dxa"/>
          </w:tcPr>
          <w:p w14:paraId="78B6176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King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bdulaziz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Medical City, Jeddah, Saudi Arabia</w:t>
            </w:r>
          </w:p>
          <w:p w14:paraId="7CADEC2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</w:p>
        </w:tc>
        <w:tc>
          <w:tcPr>
            <w:tcW w:w="3185" w:type="dxa"/>
          </w:tcPr>
          <w:p w14:paraId="374913CB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Faha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l-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Hamee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0989302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Asim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lsaed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6F0A41F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Ohou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loraab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7791276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proofErr w:type="gram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Jalal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Refai</w:t>
            </w:r>
            <w:proofErr w:type="spellEnd"/>
            <w:proofErr w:type="gram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 xml:space="preserve"> </w:t>
            </w:r>
          </w:p>
          <w:p w14:paraId="16A1545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Pansy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Elsamadisi</w:t>
            </w:r>
            <w:proofErr w:type="spell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</w:p>
          <w:p w14:paraId="462D50D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edhat S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Hendy</w:t>
            </w:r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5382392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Sara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buBaker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Basher</w:t>
            </w:r>
          </w:p>
        </w:tc>
      </w:tr>
      <w:tr w:rsidR="00D16D19" w:rsidRPr="00DE7572" w14:paraId="6990EEBD" w14:textId="77777777" w:rsidTr="000C1A0D">
        <w:tc>
          <w:tcPr>
            <w:tcW w:w="7668" w:type="dxa"/>
          </w:tcPr>
          <w:p w14:paraId="64D0B39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King Abdullah Medical Complex, Jeddah, Saudi Arabia </w:t>
            </w:r>
          </w:p>
        </w:tc>
        <w:tc>
          <w:tcPr>
            <w:tcW w:w="3185" w:type="dxa"/>
          </w:tcPr>
          <w:p w14:paraId="35868F5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ohamed Hatem A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zzam</w:t>
            </w:r>
          </w:p>
          <w:p w14:paraId="063583CD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uhamme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bduldhaher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4E0E13BB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Wae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Bajhamoum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0D17D8FC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Hal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Ibrahim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nazaw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66EBEC2C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ohammad Nassar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madani</w:t>
            </w:r>
            <w:proofErr w:type="spellEnd"/>
          </w:p>
          <w:p w14:paraId="03D04FC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Mohanna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Sau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nefaie</w:t>
            </w:r>
            <w:proofErr w:type="spell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sz w:val="19"/>
                <w:szCs w:val="19"/>
              </w:rPr>
              <w:t xml:space="preserve">  </w:t>
            </w:r>
          </w:p>
        </w:tc>
      </w:tr>
      <w:tr w:rsidR="00D16D19" w:rsidRPr="00DE7572" w14:paraId="33A2130C" w14:textId="77777777" w:rsidTr="000C1A0D">
        <w:tc>
          <w:tcPr>
            <w:tcW w:w="7668" w:type="dxa"/>
          </w:tcPr>
          <w:p w14:paraId="7823AF0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King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bdulaziz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Hospital-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lahs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>, Saudi Arabia</w:t>
            </w:r>
          </w:p>
        </w:tc>
        <w:tc>
          <w:tcPr>
            <w:tcW w:w="3185" w:type="dxa"/>
          </w:tcPr>
          <w:p w14:paraId="0BFDE49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Jamal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Chalabi</w:t>
            </w:r>
          </w:p>
          <w:p w14:paraId="2636B73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Yusr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Taha</w:t>
            </w:r>
          </w:p>
          <w:p w14:paraId="1C1E99D6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Jave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emon</w:t>
            </w:r>
            <w:proofErr w:type="spellEnd"/>
          </w:p>
          <w:p w14:paraId="5D0061B6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Shahinaz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Bashir</w:t>
            </w:r>
          </w:p>
          <w:p w14:paraId="72B15B1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Ibraheem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-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Dossary</w:t>
            </w:r>
            <w:proofErr w:type="spellEnd"/>
          </w:p>
          <w:p w14:paraId="190017E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Saleh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Mekhloof</w:t>
            </w:r>
            <w:proofErr w:type="spellEnd"/>
          </w:p>
        </w:tc>
      </w:tr>
      <w:tr w:rsidR="00D16D19" w:rsidRPr="00DE7572" w14:paraId="03921FA1" w14:textId="77777777" w:rsidTr="000C1A0D">
        <w:tc>
          <w:tcPr>
            <w:tcW w:w="7668" w:type="dxa"/>
          </w:tcPr>
          <w:p w14:paraId="6BC17F2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King Fahad Hospital, Al-Madinah Al-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Monawara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>, Saudi Arabia</w:t>
            </w:r>
          </w:p>
        </w:tc>
        <w:tc>
          <w:tcPr>
            <w:tcW w:w="3185" w:type="dxa"/>
          </w:tcPr>
          <w:p w14:paraId="7939276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Ayma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Kharaba</w:t>
            </w:r>
            <w:proofErr w:type="spellEnd"/>
          </w:p>
          <w:p w14:paraId="20A8B77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Ahmad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Jabri</w:t>
            </w:r>
            <w:proofErr w:type="spellEnd"/>
          </w:p>
        </w:tc>
      </w:tr>
      <w:tr w:rsidR="00D16D19" w:rsidRPr="00DE7572" w14:paraId="3CF160AB" w14:textId="77777777" w:rsidTr="000C1A0D">
        <w:tc>
          <w:tcPr>
            <w:tcW w:w="7668" w:type="dxa"/>
          </w:tcPr>
          <w:p w14:paraId="17D4121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Ohoud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Hospital, Al-Madinah Al-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Monawara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>, Saudi Arabia</w:t>
            </w:r>
          </w:p>
        </w:tc>
        <w:tc>
          <w:tcPr>
            <w:tcW w:w="3185" w:type="dxa"/>
          </w:tcPr>
          <w:p w14:paraId="3DC6FBC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yman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Kharaba</w:t>
            </w:r>
            <w:proofErr w:type="spellEnd"/>
          </w:p>
          <w:p w14:paraId="15B70CEB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agdy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Farid</w:t>
            </w:r>
          </w:p>
          <w:p w14:paraId="2A77493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lawi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aidarous</w:t>
            </w:r>
            <w:proofErr w:type="spellEnd"/>
          </w:p>
          <w:p w14:paraId="3D41C05E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Wae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seraihi</w:t>
            </w:r>
            <w:proofErr w:type="spellEnd"/>
          </w:p>
          <w:p w14:paraId="1E7D9EC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Husam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Shahada</w:t>
            </w:r>
          </w:p>
          <w:p w14:paraId="54402C53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lastRenderedPageBreak/>
              <w:t>Jinis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Shimi</w:t>
            </w:r>
            <w:proofErr w:type="spellEnd"/>
          </w:p>
        </w:tc>
      </w:tr>
      <w:tr w:rsidR="00D16D19" w:rsidRPr="00DE7572" w14:paraId="1D8EAAF3" w14:textId="77777777" w:rsidTr="000C1A0D">
        <w:tc>
          <w:tcPr>
            <w:tcW w:w="7668" w:type="dxa"/>
          </w:tcPr>
          <w:p w14:paraId="131644E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lastRenderedPageBreak/>
              <w:t>Aseer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Central Hospital,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Abh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>, Saudi Arabia</w:t>
            </w:r>
          </w:p>
        </w:tc>
        <w:tc>
          <w:tcPr>
            <w:tcW w:w="3185" w:type="dxa"/>
          </w:tcPr>
          <w:p w14:paraId="585E486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Ali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Bshabshe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340B91B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Abdelmoniem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Bahar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</w:p>
          <w:p w14:paraId="3AE3246E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Waf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Qadri</w:t>
            </w:r>
            <w:proofErr w:type="spellEnd"/>
          </w:p>
          <w:p w14:paraId="36F953D9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Bens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Mathew</w:t>
            </w:r>
          </w:p>
          <w:p w14:paraId="1612750A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  <w:lang w:val="es-ES"/>
              </w:rPr>
            </w:pPr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Ahmad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>Mushabab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  <w:lang w:val="es-ES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  <w:lang w:val="es-ES"/>
              </w:rPr>
              <w:t>Assiri</w:t>
            </w:r>
            <w:proofErr w:type="spellEnd"/>
          </w:p>
          <w:p w14:paraId="5D20C5DD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li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husi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4D53A93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Nora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ssiri</w:t>
            </w:r>
            <w:proofErr w:type="spellEnd"/>
          </w:p>
        </w:tc>
      </w:tr>
      <w:tr w:rsidR="00D16D19" w:rsidRPr="00DE7572" w14:paraId="33E8B797" w14:textId="77777777" w:rsidTr="000C1A0D">
        <w:tc>
          <w:tcPr>
            <w:tcW w:w="7668" w:type="dxa"/>
          </w:tcPr>
          <w:p w14:paraId="0540E03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King Faisal Medical Complex, Taif, Saudi Arabia</w:t>
            </w:r>
          </w:p>
        </w:tc>
        <w:tc>
          <w:tcPr>
            <w:tcW w:w="3185" w:type="dxa"/>
          </w:tcPr>
          <w:p w14:paraId="24E60003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Hanad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Mohamed Ahme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Ouali</w:t>
            </w:r>
            <w:proofErr w:type="spell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</w:p>
          <w:p w14:paraId="269B33C1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Lamya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Zubaidi</w:t>
            </w:r>
            <w:proofErr w:type="spellEnd"/>
          </w:p>
          <w:p w14:paraId="2B1D4396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Rhea Mae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Gesulga</w:t>
            </w:r>
            <w:proofErr w:type="spellEnd"/>
          </w:p>
          <w:p w14:paraId="1CB6AE7B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Badr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Ali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Al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Harthy</w:t>
            </w:r>
            <w:proofErr w:type="spellEnd"/>
          </w:p>
          <w:p w14:paraId="2750681F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Abed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Suryeh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gothemi</w:t>
            </w:r>
            <w:proofErr w:type="spellEnd"/>
          </w:p>
          <w:p w14:paraId="52B7330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Rinu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Mary Raju </w:t>
            </w:r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Philip</w:t>
            </w:r>
          </w:p>
          <w:p w14:paraId="592D24C6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Rajani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Rajan</w:t>
            </w:r>
            <w:proofErr w:type="spellEnd"/>
          </w:p>
        </w:tc>
      </w:tr>
      <w:tr w:rsidR="00D16D19" w:rsidRPr="00DE7572" w14:paraId="57F37971" w14:textId="77777777" w:rsidTr="000C1A0D">
        <w:tc>
          <w:tcPr>
            <w:tcW w:w="7668" w:type="dxa"/>
          </w:tcPr>
          <w:p w14:paraId="01D7F8C5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>Dammam Medical Complex, Dammam, Saudi Arabia</w:t>
            </w:r>
          </w:p>
        </w:tc>
        <w:tc>
          <w:tcPr>
            <w:tcW w:w="3185" w:type="dxa"/>
          </w:tcPr>
          <w:p w14:paraId="556F5A0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Shahab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suliman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</w:p>
          <w:p w14:paraId="2BDDD527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Hajer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dossery</w:t>
            </w:r>
            <w:proofErr w:type="spellEnd"/>
          </w:p>
          <w:p w14:paraId="7847076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ohamme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nabi</w:t>
            </w:r>
            <w:proofErr w:type="spell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</w:p>
        </w:tc>
      </w:tr>
      <w:tr w:rsidR="00D16D19" w:rsidRPr="00DE7572" w14:paraId="6724A506" w14:textId="77777777" w:rsidTr="000C1A0D">
        <w:tc>
          <w:tcPr>
            <w:tcW w:w="7668" w:type="dxa"/>
          </w:tcPr>
          <w:p w14:paraId="3286D678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King Fahad Hospital, </w:t>
            </w:r>
            <w:proofErr w:type="spellStart"/>
            <w:r w:rsidRPr="00DE7572">
              <w:rPr>
                <w:rFonts w:asciiTheme="minorBidi" w:hAnsiTheme="minorBidi"/>
                <w:sz w:val="19"/>
                <w:szCs w:val="19"/>
              </w:rPr>
              <w:t>Hofuf</w:t>
            </w:r>
            <w:proofErr w:type="spellEnd"/>
            <w:r w:rsidRPr="00DE7572">
              <w:rPr>
                <w:rFonts w:asciiTheme="minorBidi" w:hAnsiTheme="minorBidi"/>
                <w:sz w:val="19"/>
                <w:szCs w:val="19"/>
              </w:rPr>
              <w:t>, Saudi Arabi</w:t>
            </w:r>
          </w:p>
        </w:tc>
        <w:tc>
          <w:tcPr>
            <w:tcW w:w="3185" w:type="dxa"/>
          </w:tcPr>
          <w:p w14:paraId="79DE7B1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sz w:val="19"/>
                <w:szCs w:val="19"/>
              </w:rPr>
              <w:t xml:space="preserve">Mahmoud </w:t>
            </w:r>
            <w:proofErr w:type="spellStart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>Albagshi</w:t>
            </w:r>
            <w:proofErr w:type="spellEnd"/>
            <w:r w:rsidRPr="00DE7572">
              <w:rPr>
                <w:rFonts w:asciiTheme="minorBidi" w:hAnsiTheme="minorBidi"/>
                <w:b/>
                <w:bCs/>
                <w:sz w:val="19"/>
                <w:szCs w:val="19"/>
              </w:rPr>
              <w:t xml:space="preserve"> </w:t>
            </w:r>
          </w:p>
        </w:tc>
      </w:tr>
      <w:tr w:rsidR="00D16D19" w:rsidRPr="00DE7572" w14:paraId="676945B9" w14:textId="77777777" w:rsidTr="000C1A0D">
        <w:tc>
          <w:tcPr>
            <w:tcW w:w="7668" w:type="dxa"/>
          </w:tcPr>
          <w:p w14:paraId="03DBD3A4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King Khalid Hospital, Najran, Saudi Arabia</w:t>
            </w:r>
          </w:p>
        </w:tc>
        <w:tc>
          <w:tcPr>
            <w:tcW w:w="3185" w:type="dxa"/>
          </w:tcPr>
          <w:p w14:paraId="2352E2BE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Abdulhadi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Mohmmed </w:t>
            </w:r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 xml:space="preserve">Bin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Eshaq</w:t>
            </w:r>
            <w:proofErr w:type="spellEnd"/>
          </w:p>
          <w:p w14:paraId="3DD15449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Abduelbagi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D A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Altayb</w:t>
            </w:r>
            <w:proofErr w:type="spellEnd"/>
          </w:p>
          <w:p w14:paraId="229B5661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Ezaldeen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H </w:t>
            </w:r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Omer</w:t>
            </w:r>
          </w:p>
          <w:p w14:paraId="3C4D8342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Salem Saleh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AlQirad</w:t>
            </w:r>
            <w:proofErr w:type="spellEnd"/>
          </w:p>
          <w:p w14:paraId="04B1416A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Fatimah </w:t>
            </w: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Awaadh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Balhareth</w:t>
            </w:r>
            <w:proofErr w:type="spellEnd"/>
          </w:p>
          <w:p w14:paraId="1F272918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Sutharani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Esakkimuthu</w:t>
            </w:r>
            <w:proofErr w:type="spellEnd"/>
          </w:p>
          <w:p w14:paraId="3C60504A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Jubinamol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</w:t>
            </w:r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Chacko</w:t>
            </w:r>
          </w:p>
          <w:p w14:paraId="55F5072A" w14:textId="77777777" w:rsidR="00D16D19" w:rsidRPr="00DE7572" w:rsidRDefault="00D16D19" w:rsidP="000C1A0D">
            <w:pPr>
              <w:pStyle w:val="NoSpacing"/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Maryjoy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Arquiza</w:t>
            </w:r>
            <w:proofErr w:type="spellEnd"/>
          </w:p>
          <w:p w14:paraId="3420BFC2" w14:textId="77777777" w:rsidR="00D16D19" w:rsidRPr="00DE7572" w:rsidRDefault="00D16D19" w:rsidP="000C1A0D">
            <w:pPr>
              <w:pStyle w:val="NoSpacing"/>
              <w:rPr>
                <w:rFonts w:asciiTheme="minorBidi" w:hAnsiTheme="minorBidi"/>
                <w:sz w:val="19"/>
                <w:szCs w:val="19"/>
              </w:rPr>
            </w:pP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Dhanyamol</w:t>
            </w:r>
            <w:proofErr w:type="spellEnd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 xml:space="preserve"> </w:t>
            </w:r>
            <w:proofErr w:type="spellStart"/>
            <w:r w:rsidRPr="00DE7572">
              <w:rPr>
                <w:rFonts w:asciiTheme="minorBidi" w:eastAsia="Times New Roman" w:hAnsiTheme="minorBidi"/>
                <w:color w:val="333333"/>
                <w:sz w:val="19"/>
                <w:szCs w:val="19"/>
              </w:rPr>
              <w:t>C.</w:t>
            </w:r>
            <w:r w:rsidRPr="00DE7572">
              <w:rPr>
                <w:rFonts w:asciiTheme="minorBidi" w:eastAsia="Times New Roman" w:hAnsiTheme="minorBidi"/>
                <w:b/>
                <w:bCs/>
                <w:color w:val="333333"/>
                <w:sz w:val="19"/>
                <w:szCs w:val="19"/>
              </w:rPr>
              <w:t>Babu</w:t>
            </w:r>
            <w:proofErr w:type="spellEnd"/>
          </w:p>
        </w:tc>
      </w:tr>
      <w:tr w:rsidR="003321BA" w:rsidRPr="00DE7572" w14:paraId="3555DEE7" w14:textId="77777777" w:rsidTr="000C1A0D">
        <w:tc>
          <w:tcPr>
            <w:tcW w:w="7668" w:type="dxa"/>
          </w:tcPr>
          <w:p w14:paraId="76E5F5C5" w14:textId="4A408414" w:rsidR="003321BA" w:rsidRPr="00DE7572" w:rsidRDefault="003321BA" w:rsidP="000C1A0D">
            <w:pPr>
              <w:pStyle w:val="NoSpacing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>National Institute of Allergy and Infectious Diseases (NIAID), National Institutes of Health (NIH), Bethesda, MD, USA</w:t>
            </w:r>
          </w:p>
        </w:tc>
        <w:tc>
          <w:tcPr>
            <w:tcW w:w="3185" w:type="dxa"/>
          </w:tcPr>
          <w:p w14:paraId="5428C274" w14:textId="48F6A578" w:rsidR="003321BA" w:rsidRPr="00DE7572" w:rsidRDefault="003321BA" w:rsidP="000C1A0D">
            <w:pPr>
              <w:pStyle w:val="NoSpacing"/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Lindsey B.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Rosen</w:t>
            </w:r>
          </w:p>
          <w:p w14:paraId="6F128A70" w14:textId="480DCAC5" w:rsidR="003321BA" w:rsidRPr="00DE7572" w:rsidRDefault="003321BA" w:rsidP="000C1A0D">
            <w:pPr>
              <w:pStyle w:val="NoSpacing"/>
              <w:rPr>
                <w:rFonts w:asciiTheme="minorBidi" w:hAnsiTheme="minorBidi"/>
                <w:color w:val="000000" w:themeColor="text1"/>
                <w:sz w:val="19"/>
                <w:szCs w:val="19"/>
              </w:rPr>
            </w:pPr>
            <w:r w:rsidRPr="00DE7572">
              <w:rPr>
                <w:rFonts w:asciiTheme="minorBidi" w:hAnsiTheme="minorBidi"/>
                <w:color w:val="000000" w:themeColor="text1"/>
                <w:sz w:val="19"/>
                <w:szCs w:val="19"/>
              </w:rPr>
              <w:t xml:space="preserve">Steven M. </w:t>
            </w:r>
            <w:r w:rsidRPr="00DE7572">
              <w:rPr>
                <w:rFonts w:asciiTheme="minorBidi" w:hAnsiTheme="minorBidi"/>
                <w:b/>
                <w:bCs/>
                <w:color w:val="000000" w:themeColor="text1"/>
                <w:sz w:val="19"/>
                <w:szCs w:val="19"/>
              </w:rPr>
              <w:t>Holland</w:t>
            </w:r>
          </w:p>
        </w:tc>
      </w:tr>
    </w:tbl>
    <w:p w14:paraId="31999696" w14:textId="36C23A8E" w:rsidR="00D16D19" w:rsidRPr="00DE7572" w:rsidRDefault="00D16D19" w:rsidP="003321BA">
      <w:pPr>
        <w:pStyle w:val="NoSpacing"/>
        <w:rPr>
          <w:rFonts w:asciiTheme="minorBidi" w:hAnsiTheme="minorBidi"/>
          <w:color w:val="000000" w:themeColor="text1"/>
          <w:sz w:val="19"/>
          <w:szCs w:val="19"/>
        </w:rPr>
      </w:pPr>
    </w:p>
    <w:p w14:paraId="34B3A95F" w14:textId="77777777" w:rsidR="003321BA" w:rsidRPr="00DE7572" w:rsidRDefault="003321BA"/>
    <w:p w14:paraId="544D3D3D" w14:textId="77777777" w:rsidR="00D16D19" w:rsidRPr="00DE7572" w:rsidRDefault="00D16D19">
      <w:pPr>
        <w:spacing w:after="0" w:line="240" w:lineRule="auto"/>
      </w:pPr>
      <w:r w:rsidRPr="00DE7572">
        <w:br w:type="page"/>
      </w:r>
    </w:p>
    <w:p w14:paraId="32333D54" w14:textId="7983CA5F" w:rsidR="00D16D19" w:rsidRPr="00DE7572" w:rsidRDefault="00D16D19" w:rsidP="00D16D19">
      <w:pPr>
        <w:ind w:left="-900" w:right="-783"/>
        <w:rPr>
          <w:rFonts w:asciiTheme="minorBidi" w:hAnsiTheme="minorBidi"/>
        </w:rPr>
      </w:pPr>
      <w:r w:rsidRPr="00DE7572">
        <w:rPr>
          <w:rFonts w:asciiTheme="minorBidi" w:hAnsiTheme="minorBidi"/>
          <w:b/>
          <w:bCs/>
        </w:rPr>
        <w:lastRenderedPageBreak/>
        <w:t xml:space="preserve">Table S1: </w:t>
      </w:r>
      <w:r w:rsidRPr="00DE7572">
        <w:rPr>
          <w:rFonts w:asciiTheme="minorBidi" w:hAnsiTheme="minorBidi"/>
        </w:rPr>
        <w:t>Baseline characteristics and mortality of patients with MERS based on auto-Abs neutralizing activity in vitro.</w:t>
      </w:r>
      <w:r w:rsidR="007C44A0" w:rsidRPr="00DE7572">
        <w:rPr>
          <w:rFonts w:asciiTheme="minorBidi" w:hAnsiTheme="minorBidi"/>
        </w:rPr>
        <w:t xml:space="preserve"> The patients with auto-Abs that were positive for neutralizing activity in figure 3, were divided into low and high neutralizing activity in which “low” represents samples with less than 50% of neutralization and “high” represents samples with more than 50% of neutralization.  </w:t>
      </w:r>
    </w:p>
    <w:tbl>
      <w:tblPr>
        <w:tblStyle w:val="TableGrid"/>
        <w:tblW w:w="0" w:type="auto"/>
        <w:tblInd w:w="-90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16D19" w:rsidRPr="00DE7572" w14:paraId="6451C867" w14:textId="77777777" w:rsidTr="00D16D19">
        <w:tc>
          <w:tcPr>
            <w:tcW w:w="3116" w:type="dxa"/>
          </w:tcPr>
          <w:p w14:paraId="02B36729" w14:textId="08680440" w:rsidR="00D16D19" w:rsidRPr="00DE7572" w:rsidRDefault="00D16D19" w:rsidP="00D16D19">
            <w:pPr>
              <w:pStyle w:val="NoSpacing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 xml:space="preserve">Variable </w:t>
            </w:r>
          </w:p>
        </w:tc>
        <w:tc>
          <w:tcPr>
            <w:tcW w:w="3117" w:type="dxa"/>
          </w:tcPr>
          <w:p w14:paraId="07929B10" w14:textId="64632134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Patients with auto-Abs neutralizing in vitro</w:t>
            </w:r>
          </w:p>
          <w:p w14:paraId="378940AC" w14:textId="2A7FE576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(N = 6)</w:t>
            </w:r>
          </w:p>
        </w:tc>
        <w:tc>
          <w:tcPr>
            <w:tcW w:w="3117" w:type="dxa"/>
          </w:tcPr>
          <w:p w14:paraId="03AECFB6" w14:textId="49FDA88C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Patients with auto-Abs with low neutralizing in vitro</w:t>
            </w:r>
          </w:p>
          <w:p w14:paraId="2782E9D8" w14:textId="1E537B53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(N = 3)</w:t>
            </w:r>
          </w:p>
        </w:tc>
      </w:tr>
      <w:tr w:rsidR="00D16D19" w:rsidRPr="00DE7572" w14:paraId="774A0D3E" w14:textId="77777777" w:rsidTr="00D16D19">
        <w:tc>
          <w:tcPr>
            <w:tcW w:w="3116" w:type="dxa"/>
          </w:tcPr>
          <w:p w14:paraId="3081F574" w14:textId="57C9188F" w:rsidR="00D16D19" w:rsidRPr="00DE7572" w:rsidRDefault="00D16D19" w:rsidP="00D16D19">
            <w:pPr>
              <w:pStyle w:val="NoSpacing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Age, years, median (IQR)</w:t>
            </w:r>
          </w:p>
        </w:tc>
        <w:tc>
          <w:tcPr>
            <w:tcW w:w="3117" w:type="dxa"/>
          </w:tcPr>
          <w:p w14:paraId="04B23B69" w14:textId="0AAB951E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60.5 (44 – 73)</w:t>
            </w:r>
          </w:p>
        </w:tc>
        <w:tc>
          <w:tcPr>
            <w:tcW w:w="3117" w:type="dxa"/>
          </w:tcPr>
          <w:p w14:paraId="449DDD92" w14:textId="41ABB174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50.3 (23 – 67)</w:t>
            </w:r>
          </w:p>
        </w:tc>
      </w:tr>
      <w:tr w:rsidR="00D16D19" w:rsidRPr="00DE7572" w14:paraId="7AC37346" w14:textId="77777777" w:rsidTr="00D16D19">
        <w:tc>
          <w:tcPr>
            <w:tcW w:w="3116" w:type="dxa"/>
          </w:tcPr>
          <w:p w14:paraId="6EEAF03E" w14:textId="657DFB37" w:rsidR="00D16D19" w:rsidRPr="00DE7572" w:rsidRDefault="00D16D19" w:rsidP="00D16D19">
            <w:pPr>
              <w:pStyle w:val="NoSpacing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Gender, Male, no. (%)</w:t>
            </w:r>
          </w:p>
        </w:tc>
        <w:tc>
          <w:tcPr>
            <w:tcW w:w="3117" w:type="dxa"/>
          </w:tcPr>
          <w:p w14:paraId="460F69F1" w14:textId="3E9E1DF7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(5/6) 83.3%</w:t>
            </w:r>
          </w:p>
        </w:tc>
        <w:tc>
          <w:tcPr>
            <w:tcW w:w="3117" w:type="dxa"/>
          </w:tcPr>
          <w:p w14:paraId="58602049" w14:textId="3FB2D148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(2/3) 66.6%</w:t>
            </w:r>
          </w:p>
        </w:tc>
      </w:tr>
      <w:tr w:rsidR="00D16D19" w:rsidRPr="00DE7572" w14:paraId="1633AE9C" w14:textId="77777777" w:rsidTr="00D16D19">
        <w:tc>
          <w:tcPr>
            <w:tcW w:w="3116" w:type="dxa"/>
          </w:tcPr>
          <w:p w14:paraId="372A2DB4" w14:textId="4DE5F408" w:rsidR="00D16D19" w:rsidRPr="00DE7572" w:rsidRDefault="00D16D19" w:rsidP="00D16D19">
            <w:pPr>
              <w:pStyle w:val="NoSpacing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Mortality, no. (%)</w:t>
            </w:r>
          </w:p>
        </w:tc>
        <w:tc>
          <w:tcPr>
            <w:tcW w:w="3117" w:type="dxa"/>
          </w:tcPr>
          <w:p w14:paraId="6828342B" w14:textId="60D7705F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(5/6) 83.3%</w:t>
            </w:r>
          </w:p>
        </w:tc>
        <w:tc>
          <w:tcPr>
            <w:tcW w:w="3117" w:type="dxa"/>
          </w:tcPr>
          <w:p w14:paraId="69665765" w14:textId="3740B718" w:rsidR="00D16D19" w:rsidRPr="00DE7572" w:rsidRDefault="00D16D19" w:rsidP="00D16D19">
            <w:pPr>
              <w:pStyle w:val="NoSpacing"/>
              <w:jc w:val="center"/>
              <w:rPr>
                <w:rFonts w:asciiTheme="minorBidi" w:hAnsiTheme="minorBidi"/>
              </w:rPr>
            </w:pPr>
            <w:r w:rsidRPr="00DE7572">
              <w:rPr>
                <w:rFonts w:asciiTheme="minorBidi" w:hAnsiTheme="minorBidi"/>
              </w:rPr>
              <w:t>(1/3) 33.3%</w:t>
            </w:r>
          </w:p>
        </w:tc>
      </w:tr>
    </w:tbl>
    <w:p w14:paraId="1D3C3F5F" w14:textId="77777777" w:rsidR="00D16D19" w:rsidRPr="00DE7572" w:rsidRDefault="00D16D19" w:rsidP="00D16D19">
      <w:pPr>
        <w:ind w:left="-900" w:right="-783"/>
        <w:rPr>
          <w:rFonts w:asciiTheme="minorBidi" w:hAnsiTheme="minorBidi"/>
          <w:b/>
          <w:bCs/>
        </w:rPr>
      </w:pPr>
    </w:p>
    <w:p w14:paraId="663C6A2D" w14:textId="669CA62A" w:rsidR="00D16D19" w:rsidRPr="00DE7572" w:rsidRDefault="00D16D19">
      <w:pPr>
        <w:spacing w:after="0" w:line="240" w:lineRule="auto"/>
      </w:pPr>
      <w:r w:rsidRPr="00DE7572">
        <w:br w:type="page"/>
      </w:r>
    </w:p>
    <w:p w14:paraId="5DC4D0CD" w14:textId="50CDBEE8" w:rsidR="00D16D19" w:rsidRPr="00DE7572" w:rsidRDefault="00D16D19" w:rsidP="00D16D19">
      <w:pPr>
        <w:rPr>
          <w:rFonts w:asciiTheme="minorBidi" w:hAnsiTheme="minorBidi"/>
          <w:b/>
          <w:bCs/>
          <w:lang w:val="en-CA"/>
        </w:rPr>
      </w:pPr>
      <w:r w:rsidRPr="00DE7572">
        <w:rPr>
          <w:rFonts w:asciiTheme="minorBidi" w:hAnsiTheme="minorBidi"/>
          <w:b/>
          <w:bCs/>
        </w:rPr>
        <w:lastRenderedPageBreak/>
        <w:t>Figure S1:</w:t>
      </w:r>
      <w:r w:rsidRPr="00DE7572">
        <w:rPr>
          <w:rFonts w:asciiTheme="minorBidi" w:hAnsiTheme="minorBidi"/>
        </w:rPr>
        <w:t xml:space="preserve">  Forest plot </w:t>
      </w:r>
      <w:r w:rsidR="00C658AB">
        <w:rPr>
          <w:rFonts w:asciiTheme="minorBidi" w:hAnsiTheme="minorBidi"/>
        </w:rPr>
        <w:t xml:space="preserve">of treatment effect </w:t>
      </w:r>
      <w:r w:rsidR="00F5748E">
        <w:rPr>
          <w:rFonts w:asciiTheme="minorBidi" w:hAnsiTheme="minorBidi"/>
        </w:rPr>
        <w:t xml:space="preserve">with </w:t>
      </w:r>
      <w:r w:rsidR="00F5748E" w:rsidRPr="00F5748E">
        <w:rPr>
          <w:rFonts w:asciiTheme="minorBidi" w:hAnsiTheme="minorBidi"/>
        </w:rPr>
        <w:t>IFN</w:t>
      </w:r>
      <w:r w:rsidR="00F5748E" w:rsidRPr="00F5748E">
        <w:rPr>
          <w:rFonts w:ascii="Cambria Math" w:hAnsi="Cambria Math" w:cs="Cambria Math"/>
        </w:rPr>
        <w:t>‐</w:t>
      </w:r>
      <w:r w:rsidR="00F5748E" w:rsidRPr="00F5748E">
        <w:rPr>
          <w:rFonts w:asciiTheme="minorBidi" w:hAnsiTheme="minorBidi"/>
        </w:rPr>
        <w:t xml:space="preserve"> β1b</w:t>
      </w:r>
      <w:r w:rsidR="00F5748E">
        <w:rPr>
          <w:rFonts w:asciiTheme="minorBidi" w:hAnsiTheme="minorBidi"/>
        </w:rPr>
        <w:t xml:space="preserve"> and </w:t>
      </w:r>
      <w:r w:rsidR="00FA7E44" w:rsidRPr="00FA7E44">
        <w:rPr>
          <w:rFonts w:asciiTheme="minorBidi" w:hAnsiTheme="minorBidi"/>
        </w:rPr>
        <w:t>lopinavir</w:t>
      </w:r>
      <w:r w:rsidR="00FA7E44" w:rsidRPr="00FA7E44">
        <w:rPr>
          <w:rFonts w:ascii="Cambria Math" w:hAnsi="Cambria Math" w:cs="Cambria Math"/>
        </w:rPr>
        <w:t>‐</w:t>
      </w:r>
      <w:r w:rsidR="00FA7E44" w:rsidRPr="00FA7E44">
        <w:rPr>
          <w:rFonts w:asciiTheme="minorBidi" w:hAnsiTheme="minorBidi"/>
        </w:rPr>
        <w:t xml:space="preserve">ritonavir </w:t>
      </w:r>
      <w:r w:rsidR="00C658AB">
        <w:rPr>
          <w:rFonts w:asciiTheme="minorBidi" w:hAnsiTheme="minorBidi"/>
        </w:rPr>
        <w:t>among</w:t>
      </w:r>
      <w:r w:rsidRPr="00DE7572">
        <w:rPr>
          <w:rFonts w:asciiTheme="minorBidi" w:hAnsiTheme="minorBidi"/>
        </w:rPr>
        <w:t xml:space="preserve"> auto-Abs positive</w:t>
      </w:r>
      <w:r w:rsidR="00C658AB">
        <w:rPr>
          <w:rFonts w:asciiTheme="minorBidi" w:hAnsiTheme="minorBidi"/>
        </w:rPr>
        <w:t xml:space="preserve"> and negative</w:t>
      </w:r>
      <w:r w:rsidRPr="00DE7572">
        <w:rPr>
          <w:rFonts w:asciiTheme="minorBidi" w:hAnsiTheme="minorBidi"/>
        </w:rPr>
        <w:t xml:space="preserve"> patients </w:t>
      </w:r>
      <w:r w:rsidR="00C658AB">
        <w:rPr>
          <w:rFonts w:asciiTheme="minorBidi" w:hAnsiTheme="minorBidi"/>
        </w:rPr>
        <w:t>(</w:t>
      </w:r>
      <w:r w:rsidRPr="00DE7572">
        <w:rPr>
          <w:rFonts w:asciiTheme="minorBidi" w:hAnsiTheme="minorBidi"/>
        </w:rPr>
        <w:t xml:space="preserve">p </w:t>
      </w:r>
      <w:r w:rsidR="00C658AB">
        <w:rPr>
          <w:rFonts w:asciiTheme="minorBidi" w:hAnsiTheme="minorBidi"/>
        </w:rPr>
        <w:t xml:space="preserve">for interaction </w:t>
      </w:r>
      <w:r w:rsidRPr="00DE7572">
        <w:rPr>
          <w:rFonts w:asciiTheme="minorBidi" w:hAnsiTheme="minorBidi"/>
        </w:rPr>
        <w:t>= 0.49</w:t>
      </w:r>
      <w:r w:rsidR="00C658AB">
        <w:rPr>
          <w:rFonts w:asciiTheme="minorBidi" w:hAnsiTheme="minorBidi"/>
        </w:rPr>
        <w:t>)</w:t>
      </w:r>
      <w:r w:rsidRPr="00DE7572">
        <w:rPr>
          <w:rFonts w:asciiTheme="minorBidi" w:hAnsiTheme="minorBidi"/>
        </w:rPr>
        <w:t>.</w:t>
      </w:r>
      <w:r w:rsidRPr="00DE7572">
        <w:rPr>
          <w:rFonts w:asciiTheme="minorBidi" w:hAnsiTheme="minorBidi"/>
          <w:b/>
          <w:bCs/>
          <w:lang w:val="en-CA"/>
        </w:rPr>
        <w:t> </w:t>
      </w:r>
    </w:p>
    <w:p w14:paraId="312760F5" w14:textId="4EBF7710" w:rsidR="00D16D19" w:rsidRPr="00DE7572" w:rsidRDefault="00D16D19" w:rsidP="00D16D19">
      <w:pPr>
        <w:rPr>
          <w:rFonts w:asciiTheme="minorBidi" w:hAnsiTheme="minorBidi"/>
          <w:b/>
          <w:bCs/>
          <w:lang w:val="en-CA"/>
        </w:rPr>
      </w:pPr>
    </w:p>
    <w:p w14:paraId="22477569" w14:textId="3D8C27BE" w:rsidR="00D16D19" w:rsidRPr="00DE7572" w:rsidRDefault="00D16D19" w:rsidP="00D16D19">
      <w:pPr>
        <w:rPr>
          <w:rFonts w:asciiTheme="minorBidi" w:hAnsiTheme="minorBidi"/>
        </w:rPr>
      </w:pPr>
      <w:r w:rsidRPr="00DE7572">
        <w:rPr>
          <w:rFonts w:asciiTheme="minorBidi" w:hAnsiTheme="minorBidi"/>
          <w:noProof/>
        </w:rPr>
        <w:drawing>
          <wp:inline distT="0" distB="0" distL="0" distR="0" wp14:anchorId="44DD7D7D" wp14:editId="37C7D4BE">
            <wp:extent cx="5943600" cy="2367915"/>
            <wp:effectExtent l="0" t="0" r="0" b="0"/>
            <wp:docPr id="2" name="Picture 2" descr="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E5418C6-9CD0-C681-62C0-01D37CABF2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3E5418C6-9CD0-C681-62C0-01D37CABF2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7439" t="25116" r="4965" b="26977"/>
                    <a:stretch/>
                  </pic:blipFill>
                  <pic:spPr>
                    <a:xfrm>
                      <a:off x="0" y="0"/>
                      <a:ext cx="594360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0A980" w14:textId="27263F5D" w:rsidR="00D16D19" w:rsidRPr="00DE7572" w:rsidRDefault="00D16D19" w:rsidP="001C4BD2">
      <w:pPr>
        <w:spacing w:after="0" w:line="240" w:lineRule="auto"/>
      </w:pPr>
      <w:r w:rsidRPr="00DE7572">
        <w:br w:type="page"/>
      </w:r>
      <w:r w:rsidRPr="00DE7572">
        <w:rPr>
          <w:rFonts w:asciiTheme="minorBidi" w:hAnsiTheme="minorBidi"/>
          <w:b/>
          <w:bCs/>
        </w:rPr>
        <w:lastRenderedPageBreak/>
        <w:t>Figure S2:</w:t>
      </w:r>
      <w:r w:rsidRPr="00DE7572">
        <w:rPr>
          <w:rFonts w:asciiTheme="minorBidi" w:hAnsiTheme="minorBidi"/>
        </w:rPr>
        <w:t xml:space="preserve">  Kaplan-Meier survival curve for (A) Auto-Abs negative group and (B) Auto-Abs positive group.</w:t>
      </w:r>
      <w:r w:rsidRPr="00DE7572">
        <w:rPr>
          <w:rFonts w:asciiTheme="minorBidi" w:hAnsiTheme="minorBidi"/>
          <w:b/>
          <w:bCs/>
          <w:lang w:val="en-CA"/>
        </w:rPr>
        <w:t> 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881"/>
      </w:tblGrid>
      <w:tr w:rsidR="00D16D19" w:rsidRPr="00DE7572" w14:paraId="5935E25D" w14:textId="77777777" w:rsidTr="001C4BD2">
        <w:trPr>
          <w:trHeight w:val="487"/>
          <w:jc w:val="center"/>
        </w:trPr>
        <w:tc>
          <w:tcPr>
            <w:tcW w:w="8881" w:type="dxa"/>
          </w:tcPr>
          <w:p w14:paraId="3044C492" w14:textId="2EBAD8E0" w:rsidR="00D16D19" w:rsidRPr="00DE7572" w:rsidRDefault="00D16D19" w:rsidP="000C1A0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DE7572">
              <w:rPr>
                <w:rFonts w:asciiTheme="minorBidi" w:hAnsiTheme="minorBidi"/>
                <w:b/>
                <w:bCs/>
              </w:rPr>
              <w:t xml:space="preserve">Panel A: </w:t>
            </w:r>
            <w:r w:rsidRPr="00DE7572">
              <w:rPr>
                <w:rFonts w:asciiTheme="minorBidi" w:hAnsiTheme="minorBidi"/>
              </w:rPr>
              <w:t>Auto-Abs negative group</w:t>
            </w:r>
          </w:p>
        </w:tc>
      </w:tr>
      <w:tr w:rsidR="00D16D19" w:rsidRPr="00DE7572" w14:paraId="617924CB" w14:textId="77777777" w:rsidTr="001C4BD2">
        <w:trPr>
          <w:trHeight w:val="5330"/>
          <w:jc w:val="center"/>
        </w:trPr>
        <w:tc>
          <w:tcPr>
            <w:tcW w:w="8881" w:type="dxa"/>
          </w:tcPr>
          <w:p w14:paraId="0339F503" w14:textId="2866AB11" w:rsidR="00D16D19" w:rsidRPr="00DE7572" w:rsidRDefault="00D16D19" w:rsidP="00D16D1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DE7572">
              <w:rPr>
                <w:rFonts w:asciiTheme="minorBidi" w:hAnsiTheme="minorBidi"/>
                <w:b/>
                <w:bCs/>
                <w:noProof/>
              </w:rPr>
              <w:drawing>
                <wp:inline distT="0" distB="0" distL="0" distR="0" wp14:anchorId="05BD75A9" wp14:editId="3E3E4695">
                  <wp:extent cx="4257675" cy="3253478"/>
                  <wp:effectExtent l="0" t="0" r="0" b="4445"/>
                  <wp:docPr id="3" name="Picture 3" descr="Graphical user interfac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9132FFC-A252-FBFC-A259-2700DE3A5F0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Graphical user inter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9132FFC-A252-FBFC-A259-2700DE3A5F0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35980" t="12041" r="33995" b="47283"/>
                          <a:stretch/>
                        </pic:blipFill>
                        <pic:spPr>
                          <a:xfrm>
                            <a:off x="0" y="0"/>
                            <a:ext cx="4278485" cy="3269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6D19" w:rsidRPr="00DE7572" w14:paraId="3A2C73C5" w14:textId="77777777" w:rsidTr="001C4BD2">
        <w:trPr>
          <w:trHeight w:val="487"/>
          <w:jc w:val="center"/>
        </w:trPr>
        <w:tc>
          <w:tcPr>
            <w:tcW w:w="8881" w:type="dxa"/>
          </w:tcPr>
          <w:p w14:paraId="7F855C22" w14:textId="60BD3CB0" w:rsidR="00D16D19" w:rsidRPr="00DE7572" w:rsidRDefault="00D16D19" w:rsidP="000C1A0D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DE7572">
              <w:rPr>
                <w:rFonts w:asciiTheme="minorBidi" w:hAnsiTheme="minorBidi"/>
                <w:b/>
                <w:bCs/>
              </w:rPr>
              <w:t xml:space="preserve">Panel B: </w:t>
            </w:r>
            <w:r w:rsidRPr="00DE7572">
              <w:rPr>
                <w:rFonts w:asciiTheme="minorBidi" w:hAnsiTheme="minorBidi"/>
              </w:rPr>
              <w:t>Auto-Abs positive group</w:t>
            </w:r>
          </w:p>
        </w:tc>
      </w:tr>
      <w:tr w:rsidR="00D16D19" w14:paraId="0EFDAEBB" w14:textId="77777777" w:rsidTr="001C4BD2">
        <w:trPr>
          <w:trHeight w:val="5610"/>
          <w:jc w:val="center"/>
        </w:trPr>
        <w:tc>
          <w:tcPr>
            <w:tcW w:w="8881" w:type="dxa"/>
          </w:tcPr>
          <w:p w14:paraId="56622A4D" w14:textId="009CF113" w:rsidR="00D16D19" w:rsidRDefault="00D16D19" w:rsidP="00D16D19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DE7572">
              <w:rPr>
                <w:rFonts w:asciiTheme="minorBidi" w:hAnsiTheme="minorBidi"/>
                <w:b/>
                <w:bCs/>
                <w:noProof/>
              </w:rPr>
              <w:drawing>
                <wp:inline distT="0" distB="0" distL="0" distR="0" wp14:anchorId="1FD9230C" wp14:editId="18D955AD">
                  <wp:extent cx="4200325" cy="3426338"/>
                  <wp:effectExtent l="0" t="0" r="0" b="3175"/>
                  <wp:docPr id="4" name="Picture 4" descr="Graphical user interfac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498B0F-9983-01C5-57A4-507BA0A6353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Graphical user interfac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8F498B0F-9983-01C5-57A4-507BA0A6353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l="35507" t="12601" r="34348" b="42091"/>
                          <a:stretch/>
                        </pic:blipFill>
                        <pic:spPr>
                          <a:xfrm>
                            <a:off x="0" y="0"/>
                            <a:ext cx="4226640" cy="34478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3E7B89" w14:textId="7457B31C" w:rsidR="00D16D19" w:rsidRDefault="00D16D19"/>
    <w:sectPr w:rsidR="00D16D19" w:rsidSect="00D24B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tDA3NjMzNzC3NDRR0lEKTi0uzszPAykwqQUAPsX2jCwAAAA="/>
  </w:docVars>
  <w:rsids>
    <w:rsidRoot w:val="0087789D"/>
    <w:rsid w:val="00014935"/>
    <w:rsid w:val="00037957"/>
    <w:rsid w:val="00050B09"/>
    <w:rsid w:val="0008642D"/>
    <w:rsid w:val="00086C74"/>
    <w:rsid w:val="000D219C"/>
    <w:rsid w:val="00116E87"/>
    <w:rsid w:val="00131411"/>
    <w:rsid w:val="001326C0"/>
    <w:rsid w:val="0013513D"/>
    <w:rsid w:val="00151B8C"/>
    <w:rsid w:val="00164550"/>
    <w:rsid w:val="0018673C"/>
    <w:rsid w:val="00196430"/>
    <w:rsid w:val="001A57D1"/>
    <w:rsid w:val="001C4BD2"/>
    <w:rsid w:val="001D7F9D"/>
    <w:rsid w:val="002011F3"/>
    <w:rsid w:val="002378B0"/>
    <w:rsid w:val="00245D9E"/>
    <w:rsid w:val="00252826"/>
    <w:rsid w:val="002530A8"/>
    <w:rsid w:val="0025625C"/>
    <w:rsid w:val="002729E5"/>
    <w:rsid w:val="00272A79"/>
    <w:rsid w:val="002805D5"/>
    <w:rsid w:val="00283252"/>
    <w:rsid w:val="00283E40"/>
    <w:rsid w:val="002B2EC8"/>
    <w:rsid w:val="002C65CF"/>
    <w:rsid w:val="002D1F97"/>
    <w:rsid w:val="002F50F1"/>
    <w:rsid w:val="00313B54"/>
    <w:rsid w:val="00327500"/>
    <w:rsid w:val="00330C6B"/>
    <w:rsid w:val="003318E8"/>
    <w:rsid w:val="003321BA"/>
    <w:rsid w:val="00333A14"/>
    <w:rsid w:val="00346114"/>
    <w:rsid w:val="003553F7"/>
    <w:rsid w:val="003C10BC"/>
    <w:rsid w:val="003C38E5"/>
    <w:rsid w:val="003C4AE2"/>
    <w:rsid w:val="003D766E"/>
    <w:rsid w:val="003F53AA"/>
    <w:rsid w:val="003F556F"/>
    <w:rsid w:val="00432731"/>
    <w:rsid w:val="004535D8"/>
    <w:rsid w:val="0046001B"/>
    <w:rsid w:val="00462664"/>
    <w:rsid w:val="004728DB"/>
    <w:rsid w:val="004876AB"/>
    <w:rsid w:val="00496AC3"/>
    <w:rsid w:val="004A3AF5"/>
    <w:rsid w:val="005024B4"/>
    <w:rsid w:val="005106AE"/>
    <w:rsid w:val="005211AC"/>
    <w:rsid w:val="005253B5"/>
    <w:rsid w:val="00525A87"/>
    <w:rsid w:val="00560E2C"/>
    <w:rsid w:val="00585A8A"/>
    <w:rsid w:val="00591FA7"/>
    <w:rsid w:val="00594EC8"/>
    <w:rsid w:val="005B312D"/>
    <w:rsid w:val="005C1C2E"/>
    <w:rsid w:val="005D6DEE"/>
    <w:rsid w:val="005F4EFD"/>
    <w:rsid w:val="00630AA3"/>
    <w:rsid w:val="00640C63"/>
    <w:rsid w:val="00644FCF"/>
    <w:rsid w:val="006565B9"/>
    <w:rsid w:val="006B4EBC"/>
    <w:rsid w:val="006E4CB2"/>
    <w:rsid w:val="00700391"/>
    <w:rsid w:val="00706C9D"/>
    <w:rsid w:val="007156C1"/>
    <w:rsid w:val="00724523"/>
    <w:rsid w:val="00752C66"/>
    <w:rsid w:val="00765041"/>
    <w:rsid w:val="0076712D"/>
    <w:rsid w:val="00795EB2"/>
    <w:rsid w:val="00797591"/>
    <w:rsid w:val="007A1734"/>
    <w:rsid w:val="007A390E"/>
    <w:rsid w:val="007C44A0"/>
    <w:rsid w:val="007C6883"/>
    <w:rsid w:val="007D1842"/>
    <w:rsid w:val="007E13B4"/>
    <w:rsid w:val="007F3CB1"/>
    <w:rsid w:val="0080465F"/>
    <w:rsid w:val="00806455"/>
    <w:rsid w:val="008311A4"/>
    <w:rsid w:val="00837038"/>
    <w:rsid w:val="00853F08"/>
    <w:rsid w:val="00866896"/>
    <w:rsid w:val="0087789D"/>
    <w:rsid w:val="00891C0E"/>
    <w:rsid w:val="008925F7"/>
    <w:rsid w:val="008931BA"/>
    <w:rsid w:val="0089471D"/>
    <w:rsid w:val="008B512E"/>
    <w:rsid w:val="008C4125"/>
    <w:rsid w:val="008F5B1F"/>
    <w:rsid w:val="008F5D53"/>
    <w:rsid w:val="0090328F"/>
    <w:rsid w:val="00915E30"/>
    <w:rsid w:val="00936792"/>
    <w:rsid w:val="009367ED"/>
    <w:rsid w:val="00941795"/>
    <w:rsid w:val="00973AED"/>
    <w:rsid w:val="00990005"/>
    <w:rsid w:val="00990E90"/>
    <w:rsid w:val="00993A2B"/>
    <w:rsid w:val="009A1CA3"/>
    <w:rsid w:val="009C0FF7"/>
    <w:rsid w:val="00A01175"/>
    <w:rsid w:val="00A315AD"/>
    <w:rsid w:val="00A41B0A"/>
    <w:rsid w:val="00A46FDB"/>
    <w:rsid w:val="00A500F1"/>
    <w:rsid w:val="00A7295B"/>
    <w:rsid w:val="00A76D9F"/>
    <w:rsid w:val="00A82964"/>
    <w:rsid w:val="00A87141"/>
    <w:rsid w:val="00AA486C"/>
    <w:rsid w:val="00AB0715"/>
    <w:rsid w:val="00AB0BEE"/>
    <w:rsid w:val="00AD7303"/>
    <w:rsid w:val="00AF03B8"/>
    <w:rsid w:val="00AF0897"/>
    <w:rsid w:val="00AF387B"/>
    <w:rsid w:val="00B21898"/>
    <w:rsid w:val="00B36B3C"/>
    <w:rsid w:val="00B51E77"/>
    <w:rsid w:val="00B6486A"/>
    <w:rsid w:val="00B7269C"/>
    <w:rsid w:val="00BB1D28"/>
    <w:rsid w:val="00BB7CEB"/>
    <w:rsid w:val="00BE0E4D"/>
    <w:rsid w:val="00C62628"/>
    <w:rsid w:val="00C64F1F"/>
    <w:rsid w:val="00C658AB"/>
    <w:rsid w:val="00C66335"/>
    <w:rsid w:val="00C86DFD"/>
    <w:rsid w:val="00CB19AD"/>
    <w:rsid w:val="00CB584C"/>
    <w:rsid w:val="00CC329C"/>
    <w:rsid w:val="00CE7CDD"/>
    <w:rsid w:val="00D02185"/>
    <w:rsid w:val="00D1300C"/>
    <w:rsid w:val="00D16D19"/>
    <w:rsid w:val="00D24B9E"/>
    <w:rsid w:val="00D263B8"/>
    <w:rsid w:val="00D3196F"/>
    <w:rsid w:val="00D44FE6"/>
    <w:rsid w:val="00D551ED"/>
    <w:rsid w:val="00D62AD3"/>
    <w:rsid w:val="00DC7BC7"/>
    <w:rsid w:val="00DE7572"/>
    <w:rsid w:val="00DF36CA"/>
    <w:rsid w:val="00DF4D07"/>
    <w:rsid w:val="00E27C8B"/>
    <w:rsid w:val="00E40E44"/>
    <w:rsid w:val="00E55F50"/>
    <w:rsid w:val="00E61961"/>
    <w:rsid w:val="00E65C15"/>
    <w:rsid w:val="00E87F27"/>
    <w:rsid w:val="00E95601"/>
    <w:rsid w:val="00EA008A"/>
    <w:rsid w:val="00EA6D98"/>
    <w:rsid w:val="00EA78D9"/>
    <w:rsid w:val="00ED0F35"/>
    <w:rsid w:val="00ED11ED"/>
    <w:rsid w:val="00EE047B"/>
    <w:rsid w:val="00EF1975"/>
    <w:rsid w:val="00F11B52"/>
    <w:rsid w:val="00F12D2E"/>
    <w:rsid w:val="00F16520"/>
    <w:rsid w:val="00F5748E"/>
    <w:rsid w:val="00F901B0"/>
    <w:rsid w:val="00FA7E44"/>
    <w:rsid w:val="00FB76C7"/>
    <w:rsid w:val="00FC1133"/>
    <w:rsid w:val="00FE39D2"/>
    <w:rsid w:val="00FE79F6"/>
    <w:rsid w:val="00FF0B58"/>
    <w:rsid w:val="00FF1599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E456C"/>
  <w15:chartTrackingRefBased/>
  <w15:docId w15:val="{4A965DE0-CDD8-0C44-85C7-8868D14D6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89D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89D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7789D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7789D"/>
    <w:rPr>
      <w:rFonts w:eastAsiaTheme="minorEastAsia"/>
      <w:sz w:val="22"/>
      <w:szCs w:val="22"/>
    </w:rPr>
  </w:style>
  <w:style w:type="character" w:styleId="Strong">
    <w:name w:val="Strong"/>
    <w:qFormat/>
    <w:rsid w:val="00D16D19"/>
    <w:rPr>
      <w:b/>
    </w:rPr>
  </w:style>
  <w:style w:type="paragraph" w:styleId="NormalWeb">
    <w:name w:val="Normal (Web)"/>
    <w:basedOn w:val="Normal"/>
    <w:uiPriority w:val="99"/>
    <w:semiHidden/>
    <w:unhideWhenUsed/>
    <w:rsid w:val="00D16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C1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C2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C2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C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C2E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B584C"/>
    <w:pPr>
      <w:spacing w:after="160" w:line="259" w:lineRule="auto"/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80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en Arabi</dc:creator>
  <cp:keywords/>
  <dc:description/>
  <cp:lastModifiedBy>Yaseen Arabi</cp:lastModifiedBy>
  <cp:revision>3</cp:revision>
  <dcterms:created xsi:type="dcterms:W3CDTF">2023-02-28T07:12:00Z</dcterms:created>
  <dcterms:modified xsi:type="dcterms:W3CDTF">2023-02-28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46c2ec867bd9f01d86f784fb5678366cd6ed417ead58415afb8b811d691fe1</vt:lpwstr>
  </property>
</Properties>
</file>